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4D2320" w14:textId="776544AF" w:rsidR="004342B8" w:rsidRPr="00D145A2" w:rsidRDefault="00385DC6" w:rsidP="004342B8">
      <w:pPr>
        <w:pStyle w:val="Default"/>
        <w:spacing w:before="0" w:line="240" w:lineRule="auto"/>
        <w:jc w:val="both"/>
        <w:rPr>
          <w:rFonts w:ascii="Times New Roman" w:eastAsia="Times New Roman" w:hAnsi="Times New Roman" w:cs="Times New Roman"/>
          <w:b/>
          <w:bCs/>
          <w:u w:color="000000"/>
        </w:rPr>
      </w:pPr>
      <w:r>
        <w:rPr>
          <w:rFonts w:ascii="Times New Roman" w:eastAsia="Times New Roman" w:hAnsi="Times New Roman" w:cs="Times New Roman"/>
          <w:b/>
          <w:bCs/>
          <w:u w:color="000000"/>
        </w:rPr>
        <w:t>S</w:t>
      </w:r>
      <w:r w:rsidR="004342B8">
        <w:rPr>
          <w:rFonts w:ascii="Times New Roman" w:eastAsia="Times New Roman" w:hAnsi="Times New Roman" w:cs="Times New Roman"/>
          <w:b/>
          <w:bCs/>
          <w:u w:color="000000"/>
        </w:rPr>
        <w:t>3</w:t>
      </w:r>
      <w:r>
        <w:rPr>
          <w:rFonts w:ascii="Times New Roman" w:eastAsia="Times New Roman" w:hAnsi="Times New Roman" w:cs="Times New Roman"/>
          <w:b/>
          <w:bCs/>
          <w:u w:color="000000"/>
        </w:rPr>
        <w:t xml:space="preserve"> Table:</w:t>
      </w:r>
      <w:r w:rsidR="004342B8" w:rsidRPr="00D145A2">
        <w:rPr>
          <w:rFonts w:ascii="Times New Roman" w:eastAsia="Times New Roman" w:hAnsi="Times New Roman" w:cs="Times New Roman"/>
          <w:b/>
          <w:bCs/>
          <w:u w:color="000000"/>
        </w:rPr>
        <w:t xml:space="preserve"> All planned activities and level of implementation</w:t>
      </w:r>
    </w:p>
    <w:p w14:paraId="3F493667" w14:textId="77777777" w:rsidR="004342B8" w:rsidRDefault="004342B8" w:rsidP="004342B8">
      <w:pPr>
        <w:pStyle w:val="Default"/>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 xml:space="preserve">Axe 1: Raising awareness and improving community advocacy </w:t>
      </w:r>
    </w:p>
    <w:tbl>
      <w:tblPr>
        <w:tblStyle w:val="TableGrid"/>
        <w:tblW w:w="9355" w:type="dxa"/>
        <w:tblLook w:val="04A0" w:firstRow="1" w:lastRow="0" w:firstColumn="1" w:lastColumn="0" w:noHBand="0" w:noVBand="1"/>
      </w:tblPr>
      <w:tblGrid>
        <w:gridCol w:w="6386"/>
        <w:gridCol w:w="2969"/>
      </w:tblGrid>
      <w:tr w:rsidR="004342B8" w14:paraId="2BC0E0DA" w14:textId="77777777" w:rsidTr="00EA335D">
        <w:tc>
          <w:tcPr>
            <w:tcW w:w="9355" w:type="dxa"/>
            <w:gridSpan w:val="2"/>
          </w:tcPr>
          <w:p w14:paraId="76B8D499" w14:textId="77777777" w:rsidR="004342B8" w:rsidRPr="00D145A2"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b/>
                <w:bCs/>
                <w:u w:color="000000"/>
              </w:rPr>
            </w:pPr>
            <w:r w:rsidRPr="00D145A2">
              <w:rPr>
                <w:rFonts w:ascii="Times New Roman" w:eastAsia="Times New Roman" w:hAnsi="Times New Roman" w:cs="Times New Roman"/>
                <w:b/>
                <w:bCs/>
                <w:u w:color="000000"/>
              </w:rPr>
              <w:t>Commitment of Administrative Authorities &amp; Community Leaders for the Strategy Implementation</w:t>
            </w:r>
          </w:p>
        </w:tc>
      </w:tr>
      <w:tr w:rsidR="004342B8" w14:paraId="27699898" w14:textId="77777777" w:rsidTr="00EA335D">
        <w:tc>
          <w:tcPr>
            <w:tcW w:w="6386" w:type="dxa"/>
          </w:tcPr>
          <w:p w14:paraId="217EDAFF" w14:textId="77777777" w:rsidR="004342B8" w:rsidRPr="008F644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F6448">
              <w:rPr>
                <w:rFonts w:ascii="Times New Roman" w:eastAsia="Times New Roman" w:hAnsi="Times New Roman" w:cs="Times New Roman"/>
                <w:u w:color="000000"/>
              </w:rPr>
              <w:t>Activity</w:t>
            </w:r>
          </w:p>
        </w:tc>
        <w:tc>
          <w:tcPr>
            <w:tcW w:w="2969" w:type="dxa"/>
          </w:tcPr>
          <w:p w14:paraId="1AA42D46" w14:textId="77777777" w:rsidR="004342B8" w:rsidRPr="008F644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F6448">
              <w:rPr>
                <w:rFonts w:ascii="Times New Roman" w:eastAsia="Times New Roman" w:hAnsi="Times New Roman" w:cs="Times New Roman"/>
                <w:u w:color="000000"/>
              </w:rPr>
              <w:t>Level of Implementation</w:t>
            </w:r>
          </w:p>
        </w:tc>
      </w:tr>
      <w:tr w:rsidR="004342B8" w14:paraId="1F9F94E0" w14:textId="77777777" w:rsidTr="00EA335D">
        <w:tc>
          <w:tcPr>
            <w:tcW w:w="6386" w:type="dxa"/>
          </w:tcPr>
          <w:p w14:paraId="190FC19C"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F6448">
              <w:rPr>
                <w:rFonts w:ascii="Times New Roman" w:eastAsia="Times New Roman" w:hAnsi="Times New Roman" w:cs="Times New Roman"/>
                <w:u w:color="000000"/>
              </w:rPr>
              <w:t>Organize a project launch ceremony to make it known to the administrative authorities and community and association leaders of Bouaké</w:t>
            </w:r>
          </w:p>
        </w:tc>
        <w:tc>
          <w:tcPr>
            <w:tcW w:w="2969" w:type="dxa"/>
          </w:tcPr>
          <w:p w14:paraId="0C832E9B"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06991E2E" w14:textId="77777777" w:rsidTr="00EA335D">
        <w:tc>
          <w:tcPr>
            <w:tcW w:w="6386" w:type="dxa"/>
          </w:tcPr>
          <w:p w14:paraId="481F216D" w14:textId="77777777" w:rsidR="004342B8" w:rsidRPr="008F644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F6448">
              <w:rPr>
                <w:rFonts w:ascii="Times New Roman" w:eastAsia="Times New Roman" w:hAnsi="Times New Roman" w:cs="Times New Roman"/>
                <w:u w:color="000000"/>
              </w:rPr>
              <w:t>Obtaining stakeholder commitment to improving the quality of life of PH-MTN</w:t>
            </w:r>
          </w:p>
        </w:tc>
        <w:tc>
          <w:tcPr>
            <w:tcW w:w="2969" w:type="dxa"/>
          </w:tcPr>
          <w:p w14:paraId="6D523A72"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7C0F6206" w14:textId="77777777" w:rsidTr="00EA335D">
        <w:tc>
          <w:tcPr>
            <w:tcW w:w="6386" w:type="dxa"/>
          </w:tcPr>
          <w:p w14:paraId="3B277A71" w14:textId="77777777" w:rsidR="004342B8" w:rsidRPr="008F644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F6448">
              <w:rPr>
                <w:rFonts w:ascii="Times New Roman" w:eastAsia="Times New Roman" w:hAnsi="Times New Roman" w:cs="Times New Roman"/>
                <w:u w:color="000000"/>
              </w:rPr>
              <w:t>Organize at least one meeting with each institution to strengthen collaboration</w:t>
            </w:r>
          </w:p>
        </w:tc>
        <w:tc>
          <w:tcPr>
            <w:tcW w:w="2969" w:type="dxa"/>
          </w:tcPr>
          <w:p w14:paraId="74910F93"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61F07361" w14:textId="77777777" w:rsidTr="00EA335D">
        <w:tc>
          <w:tcPr>
            <w:tcW w:w="9355" w:type="dxa"/>
            <w:gridSpan w:val="2"/>
          </w:tcPr>
          <w:p w14:paraId="75308879" w14:textId="77777777" w:rsidR="004342B8" w:rsidRPr="00D145A2"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b/>
                <w:bCs/>
                <w:u w:color="000000"/>
              </w:rPr>
            </w:pPr>
            <w:r w:rsidRPr="00D145A2">
              <w:rPr>
                <w:rFonts w:ascii="Times New Roman" w:eastAsia="Times New Roman" w:hAnsi="Times New Roman" w:cs="Times New Roman"/>
                <w:b/>
                <w:bCs/>
                <w:u w:color="000000"/>
              </w:rPr>
              <w:t xml:space="preserve">Advocacy for Free Care, including Rehabilitation and Re-adaptation Care for PD-NTDs </w:t>
            </w:r>
          </w:p>
        </w:tc>
      </w:tr>
      <w:tr w:rsidR="004342B8" w14:paraId="7B4222A6" w14:textId="77777777" w:rsidTr="00EA335D">
        <w:tc>
          <w:tcPr>
            <w:tcW w:w="6386" w:type="dxa"/>
          </w:tcPr>
          <w:p w14:paraId="60873FF4"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F6448">
              <w:rPr>
                <w:rFonts w:ascii="Times New Roman" w:eastAsia="Times New Roman" w:hAnsi="Times New Roman" w:cs="Times New Roman"/>
                <w:u w:color="000000"/>
              </w:rPr>
              <w:t>Activity</w:t>
            </w:r>
          </w:p>
        </w:tc>
        <w:tc>
          <w:tcPr>
            <w:tcW w:w="2969" w:type="dxa"/>
          </w:tcPr>
          <w:p w14:paraId="3FAD6D2D"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F6448">
              <w:rPr>
                <w:rFonts w:ascii="Times New Roman" w:eastAsia="Times New Roman" w:hAnsi="Times New Roman" w:cs="Times New Roman"/>
                <w:u w:color="000000"/>
              </w:rPr>
              <w:t>Level of Implementation</w:t>
            </w:r>
          </w:p>
        </w:tc>
      </w:tr>
      <w:tr w:rsidR="004342B8" w14:paraId="3FA0EA34" w14:textId="77777777" w:rsidTr="00EA335D">
        <w:tc>
          <w:tcPr>
            <w:tcW w:w="6386" w:type="dxa"/>
          </w:tcPr>
          <w:p w14:paraId="33382933" w14:textId="77777777" w:rsidR="004342B8" w:rsidRPr="008F644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F6448">
              <w:rPr>
                <w:rFonts w:ascii="Times New Roman" w:eastAsia="Times New Roman" w:hAnsi="Times New Roman" w:cs="Times New Roman"/>
                <w:u w:color="000000"/>
              </w:rPr>
              <w:t xml:space="preserve">Submit a request to the Ministry of Health and the Ministry of Social Protection to obtain free coverage for rehabilitation and re-adaptation care for </w:t>
            </w:r>
            <w:r>
              <w:rPr>
                <w:rFonts w:ascii="Times New Roman" w:eastAsia="Times New Roman" w:hAnsi="Times New Roman" w:cs="Times New Roman"/>
                <w:u w:color="000000"/>
              </w:rPr>
              <w:t>PD-NTDs</w:t>
            </w:r>
          </w:p>
        </w:tc>
        <w:tc>
          <w:tcPr>
            <w:tcW w:w="2969" w:type="dxa"/>
          </w:tcPr>
          <w:p w14:paraId="0C915CC7" w14:textId="77777777" w:rsidR="004342B8" w:rsidRPr="008F644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057737F9" w14:textId="77777777" w:rsidTr="00EA335D">
        <w:tc>
          <w:tcPr>
            <w:tcW w:w="6386" w:type="dxa"/>
          </w:tcPr>
          <w:p w14:paraId="1B45914D" w14:textId="77777777" w:rsidR="004342B8" w:rsidRPr="008F644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F6448">
              <w:rPr>
                <w:rFonts w:ascii="Times New Roman" w:eastAsia="Times New Roman" w:hAnsi="Times New Roman" w:cs="Times New Roman"/>
                <w:u w:color="000000"/>
              </w:rPr>
              <w:t>Follow up on correspondence through at least one meeting with the authorities of the target institutions (Health and social protection).</w:t>
            </w:r>
          </w:p>
        </w:tc>
        <w:tc>
          <w:tcPr>
            <w:tcW w:w="2969" w:type="dxa"/>
          </w:tcPr>
          <w:p w14:paraId="56E40A97"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3F760ED5" w14:textId="77777777" w:rsidTr="00EA335D">
        <w:tc>
          <w:tcPr>
            <w:tcW w:w="9355" w:type="dxa"/>
            <w:gridSpan w:val="2"/>
          </w:tcPr>
          <w:p w14:paraId="49AAFB43"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D145A2">
              <w:rPr>
                <w:rFonts w:ascii="Times New Roman" w:eastAsia="Times New Roman" w:hAnsi="Times New Roman" w:cs="Times New Roman"/>
                <w:b/>
                <w:bCs/>
                <w:u w:color="000000"/>
              </w:rPr>
              <w:t>Strengthening Psychological Care for PD-NTDs</w:t>
            </w:r>
          </w:p>
        </w:tc>
      </w:tr>
      <w:tr w:rsidR="004342B8" w14:paraId="0A175FBE" w14:textId="77777777" w:rsidTr="00EA335D">
        <w:tc>
          <w:tcPr>
            <w:tcW w:w="6386" w:type="dxa"/>
          </w:tcPr>
          <w:p w14:paraId="2F23E4E3"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Activity</w:t>
            </w:r>
          </w:p>
        </w:tc>
        <w:tc>
          <w:tcPr>
            <w:tcW w:w="2969" w:type="dxa"/>
          </w:tcPr>
          <w:p w14:paraId="0F109456"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Level of Implementation</w:t>
            </w:r>
          </w:p>
        </w:tc>
      </w:tr>
      <w:tr w:rsidR="004342B8" w14:paraId="0A22BEC8" w14:textId="77777777" w:rsidTr="00EA335D">
        <w:tc>
          <w:tcPr>
            <w:tcW w:w="6386" w:type="dxa"/>
          </w:tcPr>
          <w:p w14:paraId="3DC0ADDA"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F6448">
              <w:rPr>
                <w:rFonts w:ascii="Times New Roman" w:eastAsia="Times New Roman" w:hAnsi="Times New Roman" w:cs="Times New Roman"/>
                <w:u w:color="000000"/>
              </w:rPr>
              <w:t xml:space="preserve">Organize an advocacy meeting targeting health district authorities so that psychological support is integrated into the care of </w:t>
            </w:r>
            <w:r>
              <w:rPr>
                <w:rFonts w:ascii="Times New Roman" w:eastAsia="Times New Roman" w:hAnsi="Times New Roman" w:cs="Times New Roman"/>
                <w:u w:color="000000"/>
              </w:rPr>
              <w:t>PD-NTDs</w:t>
            </w:r>
          </w:p>
        </w:tc>
        <w:tc>
          <w:tcPr>
            <w:tcW w:w="2969" w:type="dxa"/>
          </w:tcPr>
          <w:p w14:paraId="23DA5605"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19D6AEA4" w14:textId="77777777" w:rsidTr="00EA335D">
        <w:tc>
          <w:tcPr>
            <w:tcW w:w="6386" w:type="dxa"/>
          </w:tcPr>
          <w:p w14:paraId="71FDC4A3" w14:textId="77777777" w:rsidR="004342B8" w:rsidRPr="008F644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F6448">
              <w:rPr>
                <w:rFonts w:ascii="Times New Roman" w:eastAsia="Times New Roman" w:hAnsi="Times New Roman" w:cs="Times New Roman"/>
                <w:u w:color="000000"/>
              </w:rPr>
              <w:t>Follow up with the PNEL for the training of health workers for this purpose</w:t>
            </w:r>
          </w:p>
        </w:tc>
        <w:tc>
          <w:tcPr>
            <w:tcW w:w="2969" w:type="dxa"/>
          </w:tcPr>
          <w:p w14:paraId="2F6D9415"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471DB493" w14:textId="77777777" w:rsidTr="00EA335D">
        <w:tc>
          <w:tcPr>
            <w:tcW w:w="6386" w:type="dxa"/>
          </w:tcPr>
          <w:p w14:paraId="5BF68838" w14:textId="77777777" w:rsidR="004342B8" w:rsidRPr="008F644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B2FE4">
              <w:rPr>
                <w:rFonts w:ascii="Times New Roman" w:eastAsia="Times New Roman" w:hAnsi="Times New Roman" w:cs="Times New Roman"/>
                <w:u w:color="000000"/>
              </w:rPr>
              <w:t>Participate in planning meetings on NTD control in health districts and at central level</w:t>
            </w:r>
          </w:p>
        </w:tc>
        <w:tc>
          <w:tcPr>
            <w:tcW w:w="2969" w:type="dxa"/>
          </w:tcPr>
          <w:p w14:paraId="1BD4A07E"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353E631C" w14:textId="77777777" w:rsidTr="00EA335D">
        <w:tc>
          <w:tcPr>
            <w:tcW w:w="9355" w:type="dxa"/>
            <w:gridSpan w:val="2"/>
          </w:tcPr>
          <w:p w14:paraId="59A54B16" w14:textId="77777777" w:rsidR="004342B8" w:rsidRPr="00D145A2"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b/>
                <w:bCs/>
                <w:u w:color="000000"/>
              </w:rPr>
            </w:pPr>
            <w:r w:rsidRPr="00D145A2">
              <w:rPr>
                <w:rFonts w:ascii="Times New Roman" w:eastAsia="Times New Roman" w:hAnsi="Times New Roman" w:cs="Times New Roman"/>
                <w:b/>
                <w:bCs/>
                <w:u w:color="000000"/>
              </w:rPr>
              <w:t xml:space="preserve">Improve the Knowledge and attitudes of PD-NTDs and their caregivers on laws and regulations protecting PD-NTDs </w:t>
            </w:r>
          </w:p>
        </w:tc>
      </w:tr>
      <w:tr w:rsidR="004342B8" w14:paraId="6ADF6718" w14:textId="77777777" w:rsidTr="00EA335D">
        <w:tc>
          <w:tcPr>
            <w:tcW w:w="6386" w:type="dxa"/>
          </w:tcPr>
          <w:p w14:paraId="356CF407" w14:textId="77777777" w:rsidR="004342B8" w:rsidRPr="008B2FE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b/>
                <w:bCs/>
                <w:u w:color="000000"/>
              </w:rPr>
            </w:pPr>
            <w:r>
              <w:rPr>
                <w:rFonts w:ascii="Times New Roman" w:eastAsia="Times New Roman" w:hAnsi="Times New Roman" w:cs="Times New Roman"/>
                <w:u w:color="000000"/>
              </w:rPr>
              <w:t>Activity</w:t>
            </w:r>
          </w:p>
        </w:tc>
        <w:tc>
          <w:tcPr>
            <w:tcW w:w="2969" w:type="dxa"/>
          </w:tcPr>
          <w:p w14:paraId="2FDA75A1" w14:textId="77777777" w:rsidR="004342B8" w:rsidRPr="008B2FE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b/>
                <w:bCs/>
                <w:u w:color="000000"/>
              </w:rPr>
            </w:pPr>
            <w:r>
              <w:rPr>
                <w:rFonts w:ascii="Times New Roman" w:eastAsia="Times New Roman" w:hAnsi="Times New Roman" w:cs="Times New Roman"/>
                <w:u w:color="000000"/>
              </w:rPr>
              <w:t>Level of Implementation</w:t>
            </w:r>
          </w:p>
        </w:tc>
      </w:tr>
      <w:tr w:rsidR="004342B8" w14:paraId="20A3AD7F" w14:textId="77777777" w:rsidTr="00EA335D">
        <w:tc>
          <w:tcPr>
            <w:tcW w:w="6386" w:type="dxa"/>
          </w:tcPr>
          <w:p w14:paraId="1782FA1C"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B2FE4">
              <w:rPr>
                <w:rFonts w:ascii="Times New Roman" w:eastAsia="Times New Roman" w:hAnsi="Times New Roman" w:cs="Times New Roman"/>
                <w:u w:color="000000"/>
              </w:rPr>
              <w:t>Organize a quarterly radio program to raise awareness about NTDs, recognition of suspicious signs, possible complications and management, as well as laws and regulations that protect people with disabilities</w:t>
            </w:r>
          </w:p>
        </w:tc>
        <w:tc>
          <w:tcPr>
            <w:tcW w:w="2969" w:type="dxa"/>
          </w:tcPr>
          <w:p w14:paraId="16C1B75A"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629BA9BE" w14:textId="77777777" w:rsidTr="00EA335D">
        <w:tc>
          <w:tcPr>
            <w:tcW w:w="6386" w:type="dxa"/>
          </w:tcPr>
          <w:p w14:paraId="4243A4A6" w14:textId="77777777" w:rsidR="004342B8" w:rsidRPr="008B2FE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B2FE4">
              <w:rPr>
                <w:rFonts w:ascii="Times New Roman" w:eastAsia="Times New Roman" w:hAnsi="Times New Roman" w:cs="Times New Roman"/>
                <w:u w:color="000000"/>
              </w:rPr>
              <w:t>Share videos on WhatsApp and Facebook on awareness of NTDs, recognition of suspicious signs, possible complications and management, as well as laws and regulations that protect people with disabilities</w:t>
            </w:r>
          </w:p>
        </w:tc>
        <w:tc>
          <w:tcPr>
            <w:tcW w:w="2969" w:type="dxa"/>
          </w:tcPr>
          <w:p w14:paraId="38104108"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50%</w:t>
            </w:r>
          </w:p>
        </w:tc>
      </w:tr>
      <w:tr w:rsidR="004342B8" w14:paraId="3C41C455" w14:textId="77777777" w:rsidTr="00EA335D">
        <w:tc>
          <w:tcPr>
            <w:tcW w:w="6386" w:type="dxa"/>
          </w:tcPr>
          <w:p w14:paraId="08CBD610" w14:textId="77777777" w:rsidR="004342B8" w:rsidRPr="008B2FE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B2FE4">
              <w:rPr>
                <w:rFonts w:ascii="Times New Roman" w:eastAsia="Times New Roman" w:hAnsi="Times New Roman" w:cs="Times New Roman"/>
                <w:u w:color="000000"/>
              </w:rPr>
              <w:t xml:space="preserve">Organize advocacy meetings with community leaders to remove cultural barriers and/or improve collaboration with the health system for the management of </w:t>
            </w:r>
            <w:r>
              <w:rPr>
                <w:rFonts w:ascii="Times New Roman" w:eastAsia="Times New Roman" w:hAnsi="Times New Roman" w:cs="Times New Roman"/>
                <w:u w:color="000000"/>
              </w:rPr>
              <w:t>PD-NTDs</w:t>
            </w:r>
          </w:p>
        </w:tc>
        <w:tc>
          <w:tcPr>
            <w:tcW w:w="2969" w:type="dxa"/>
          </w:tcPr>
          <w:p w14:paraId="0EDFD6D8"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70970B12" w14:textId="77777777" w:rsidTr="00EA335D">
        <w:tc>
          <w:tcPr>
            <w:tcW w:w="6386" w:type="dxa"/>
          </w:tcPr>
          <w:p w14:paraId="4215BCA2" w14:textId="77777777" w:rsidR="004342B8" w:rsidRPr="008B2FE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B2FE4">
              <w:rPr>
                <w:rFonts w:ascii="Times New Roman" w:eastAsia="Times New Roman" w:hAnsi="Times New Roman" w:cs="Times New Roman"/>
                <w:u w:color="000000"/>
              </w:rPr>
              <w:t>Participate in planning meetings on NTD control in health districts</w:t>
            </w:r>
          </w:p>
        </w:tc>
        <w:tc>
          <w:tcPr>
            <w:tcW w:w="2969" w:type="dxa"/>
          </w:tcPr>
          <w:p w14:paraId="56F25ED4"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p w14:paraId="2B2CCBE6"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p>
        </w:tc>
      </w:tr>
      <w:tr w:rsidR="004342B8" w14:paraId="625E9F03" w14:textId="77777777" w:rsidTr="00EA335D">
        <w:tc>
          <w:tcPr>
            <w:tcW w:w="9355" w:type="dxa"/>
            <w:gridSpan w:val="2"/>
          </w:tcPr>
          <w:p w14:paraId="6D90AD8B" w14:textId="77777777" w:rsidR="004342B8" w:rsidRPr="00D145A2"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b/>
                <w:bCs/>
                <w:u w:color="000000"/>
              </w:rPr>
            </w:pPr>
            <w:r w:rsidRPr="00D145A2">
              <w:rPr>
                <w:rFonts w:ascii="Times New Roman" w:eastAsia="Times New Roman" w:hAnsi="Times New Roman" w:cs="Times New Roman"/>
                <w:b/>
                <w:bCs/>
                <w:u w:color="000000"/>
              </w:rPr>
              <w:t xml:space="preserve">Mobilizing Resources for the Integration of Children with disabilities due to NTDs into the Education System through Advocacy and School Support </w:t>
            </w:r>
          </w:p>
        </w:tc>
      </w:tr>
      <w:tr w:rsidR="004342B8" w:rsidRPr="008B2FE4" w14:paraId="301C7A3F" w14:textId="77777777" w:rsidTr="00EA335D">
        <w:tc>
          <w:tcPr>
            <w:tcW w:w="6386" w:type="dxa"/>
          </w:tcPr>
          <w:p w14:paraId="6307171F" w14:textId="77777777" w:rsidR="004342B8" w:rsidRPr="008B2FE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b/>
                <w:bCs/>
                <w:u w:color="000000"/>
              </w:rPr>
            </w:pPr>
            <w:r>
              <w:rPr>
                <w:rFonts w:ascii="Times New Roman" w:eastAsia="Times New Roman" w:hAnsi="Times New Roman" w:cs="Times New Roman"/>
                <w:u w:color="000000"/>
              </w:rPr>
              <w:t>Activity</w:t>
            </w:r>
          </w:p>
        </w:tc>
        <w:tc>
          <w:tcPr>
            <w:tcW w:w="2969" w:type="dxa"/>
          </w:tcPr>
          <w:p w14:paraId="220EE2B8" w14:textId="77777777" w:rsidR="004342B8" w:rsidRPr="008B2FE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b/>
                <w:bCs/>
                <w:u w:color="000000"/>
              </w:rPr>
            </w:pPr>
            <w:r>
              <w:rPr>
                <w:rFonts w:ascii="Times New Roman" w:eastAsia="Times New Roman" w:hAnsi="Times New Roman" w:cs="Times New Roman"/>
                <w:u w:color="000000"/>
              </w:rPr>
              <w:t>Level of Implementation</w:t>
            </w:r>
          </w:p>
        </w:tc>
      </w:tr>
      <w:tr w:rsidR="004342B8" w:rsidRPr="008B2FE4" w14:paraId="22B5935C" w14:textId="77777777" w:rsidTr="00EA335D">
        <w:tc>
          <w:tcPr>
            <w:tcW w:w="6386" w:type="dxa"/>
          </w:tcPr>
          <w:p w14:paraId="4F8A8EB7"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B2FE4">
              <w:rPr>
                <w:rFonts w:ascii="Times New Roman" w:eastAsia="Times New Roman" w:hAnsi="Times New Roman" w:cs="Times New Roman"/>
                <w:u w:color="000000"/>
              </w:rPr>
              <w:t>Identify children with disabilities due to NTDs with schooling needs during the P</w:t>
            </w:r>
            <w:r>
              <w:rPr>
                <w:rFonts w:ascii="Times New Roman" w:eastAsia="Times New Roman" w:hAnsi="Times New Roman" w:cs="Times New Roman"/>
                <w:u w:color="000000"/>
              </w:rPr>
              <w:t>D</w:t>
            </w:r>
            <w:r w:rsidRPr="008B2FE4">
              <w:rPr>
                <w:rFonts w:ascii="Times New Roman" w:eastAsia="Times New Roman" w:hAnsi="Times New Roman" w:cs="Times New Roman"/>
                <w:u w:color="000000"/>
              </w:rPr>
              <w:t>-NTD census with the help of focal points</w:t>
            </w:r>
          </w:p>
        </w:tc>
        <w:tc>
          <w:tcPr>
            <w:tcW w:w="2969" w:type="dxa"/>
          </w:tcPr>
          <w:p w14:paraId="1191D56E"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rsidRPr="008B2FE4" w14:paraId="2980C5B2" w14:textId="77777777" w:rsidTr="00EA335D">
        <w:tc>
          <w:tcPr>
            <w:tcW w:w="6386" w:type="dxa"/>
          </w:tcPr>
          <w:p w14:paraId="2AE30551" w14:textId="77777777" w:rsidR="004342B8" w:rsidRPr="008B2FE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B2FE4">
              <w:rPr>
                <w:rFonts w:ascii="Times New Roman" w:eastAsia="Times New Roman" w:hAnsi="Times New Roman" w:cs="Times New Roman"/>
                <w:u w:color="000000"/>
              </w:rPr>
              <w:t>Organize an advocacy meeting with national education officials for the admission of children in need into schools</w:t>
            </w:r>
          </w:p>
        </w:tc>
        <w:tc>
          <w:tcPr>
            <w:tcW w:w="2969" w:type="dxa"/>
          </w:tcPr>
          <w:p w14:paraId="624FC68C"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rsidRPr="008B2FE4" w14:paraId="1F426936" w14:textId="77777777" w:rsidTr="00EA335D">
        <w:tc>
          <w:tcPr>
            <w:tcW w:w="6386" w:type="dxa"/>
          </w:tcPr>
          <w:p w14:paraId="4C2D1987" w14:textId="77777777" w:rsidR="004342B8" w:rsidRPr="008B2FE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B2FE4">
              <w:rPr>
                <w:rFonts w:ascii="Times New Roman" w:eastAsia="Times New Roman" w:hAnsi="Times New Roman" w:cs="Times New Roman"/>
                <w:u w:color="000000"/>
              </w:rPr>
              <w:t>Organize a meeting to mobilize financial resources with financial partners and government aid agencies to obtain support for P</w:t>
            </w:r>
            <w:r>
              <w:rPr>
                <w:rFonts w:ascii="Times New Roman" w:eastAsia="Times New Roman" w:hAnsi="Times New Roman" w:cs="Times New Roman"/>
                <w:u w:color="000000"/>
              </w:rPr>
              <w:t>D-NTDs</w:t>
            </w:r>
          </w:p>
        </w:tc>
        <w:tc>
          <w:tcPr>
            <w:tcW w:w="2969" w:type="dxa"/>
          </w:tcPr>
          <w:p w14:paraId="79391E0A"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rsidRPr="008B2FE4" w14:paraId="71301CF9" w14:textId="77777777" w:rsidTr="00EA335D">
        <w:tc>
          <w:tcPr>
            <w:tcW w:w="9355" w:type="dxa"/>
            <w:gridSpan w:val="2"/>
          </w:tcPr>
          <w:p w14:paraId="51CAEE98" w14:textId="77777777" w:rsidR="004342B8" w:rsidRPr="00D145A2"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b/>
                <w:bCs/>
                <w:u w:color="000000"/>
              </w:rPr>
            </w:pPr>
            <w:r w:rsidRPr="00D145A2">
              <w:rPr>
                <w:rFonts w:ascii="Times New Roman" w:eastAsia="Times New Roman" w:hAnsi="Times New Roman" w:cs="Times New Roman"/>
                <w:b/>
                <w:bCs/>
                <w:u w:color="000000"/>
              </w:rPr>
              <w:t xml:space="preserve">The Promotion of Structures Specialized in Education of Public Health towards PD-NTDs </w:t>
            </w:r>
          </w:p>
        </w:tc>
      </w:tr>
      <w:tr w:rsidR="004342B8" w:rsidRPr="008B2FE4" w14:paraId="580E06C8" w14:textId="77777777" w:rsidTr="00EA335D">
        <w:tc>
          <w:tcPr>
            <w:tcW w:w="6386" w:type="dxa"/>
          </w:tcPr>
          <w:p w14:paraId="5DD481E7"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Activity</w:t>
            </w:r>
          </w:p>
        </w:tc>
        <w:tc>
          <w:tcPr>
            <w:tcW w:w="2969" w:type="dxa"/>
          </w:tcPr>
          <w:p w14:paraId="3C886817"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Level of Implementation</w:t>
            </w:r>
          </w:p>
        </w:tc>
      </w:tr>
      <w:tr w:rsidR="004342B8" w:rsidRPr="008B2FE4" w14:paraId="3D149C48" w14:textId="77777777" w:rsidTr="00EA335D">
        <w:tc>
          <w:tcPr>
            <w:tcW w:w="6386" w:type="dxa"/>
          </w:tcPr>
          <w:p w14:paraId="2D270AFD"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B2FE4">
              <w:rPr>
                <w:rFonts w:ascii="Times New Roman" w:eastAsia="Times New Roman" w:hAnsi="Times New Roman" w:cs="Times New Roman"/>
                <w:u w:color="000000"/>
              </w:rPr>
              <w:t>Identify existing specialized structures in Ivory Coast</w:t>
            </w:r>
          </w:p>
        </w:tc>
        <w:tc>
          <w:tcPr>
            <w:tcW w:w="2969" w:type="dxa"/>
          </w:tcPr>
          <w:p w14:paraId="4DDD47B4"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rsidRPr="008B2FE4" w14:paraId="7C13457A" w14:textId="77777777" w:rsidTr="00EA335D">
        <w:tc>
          <w:tcPr>
            <w:tcW w:w="6386" w:type="dxa"/>
          </w:tcPr>
          <w:p w14:paraId="5ABC5277" w14:textId="77777777" w:rsidR="004342B8" w:rsidRPr="008B2FE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B2FE4">
              <w:rPr>
                <w:rFonts w:ascii="Times New Roman" w:eastAsia="Times New Roman" w:hAnsi="Times New Roman" w:cs="Times New Roman"/>
                <w:u w:color="000000"/>
              </w:rPr>
              <w:t xml:space="preserve">Send awareness-raising letters and requests for admission of </w:t>
            </w:r>
            <w:r>
              <w:rPr>
                <w:rFonts w:ascii="Times New Roman" w:eastAsia="Times New Roman" w:hAnsi="Times New Roman" w:cs="Times New Roman"/>
                <w:u w:color="000000"/>
              </w:rPr>
              <w:t xml:space="preserve">PD-NTDs </w:t>
            </w:r>
            <w:r w:rsidRPr="008B2FE4">
              <w:rPr>
                <w:rFonts w:ascii="Times New Roman" w:eastAsia="Times New Roman" w:hAnsi="Times New Roman" w:cs="Times New Roman"/>
                <w:u w:color="000000"/>
              </w:rPr>
              <w:t>to the identified structures.</w:t>
            </w:r>
          </w:p>
        </w:tc>
        <w:tc>
          <w:tcPr>
            <w:tcW w:w="2969" w:type="dxa"/>
          </w:tcPr>
          <w:p w14:paraId="05B4970B"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rsidRPr="008B2FE4" w14:paraId="1BF4C7DD" w14:textId="77777777" w:rsidTr="00EA335D">
        <w:tc>
          <w:tcPr>
            <w:tcW w:w="6386" w:type="dxa"/>
          </w:tcPr>
          <w:p w14:paraId="0A5D5A47" w14:textId="77777777" w:rsidR="004342B8" w:rsidRPr="008B2FE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B2FE4">
              <w:rPr>
                <w:rFonts w:ascii="Times New Roman" w:eastAsia="Times New Roman" w:hAnsi="Times New Roman" w:cs="Times New Roman"/>
                <w:u w:color="000000"/>
              </w:rPr>
              <w:t xml:space="preserve">Organize awareness-raising among </w:t>
            </w:r>
            <w:r>
              <w:rPr>
                <w:rFonts w:ascii="Times New Roman" w:eastAsia="Times New Roman" w:hAnsi="Times New Roman" w:cs="Times New Roman"/>
                <w:u w:color="000000"/>
              </w:rPr>
              <w:t>PD-NTDs</w:t>
            </w:r>
            <w:r w:rsidRPr="008B2FE4">
              <w:rPr>
                <w:rFonts w:ascii="Times New Roman" w:eastAsia="Times New Roman" w:hAnsi="Times New Roman" w:cs="Times New Roman"/>
                <w:u w:color="000000"/>
              </w:rPr>
              <w:t xml:space="preserve"> of school age or in training on the existence of specialized education structures and the conditions of access to them</w:t>
            </w:r>
          </w:p>
        </w:tc>
        <w:tc>
          <w:tcPr>
            <w:tcW w:w="2969" w:type="dxa"/>
          </w:tcPr>
          <w:p w14:paraId="3A5CFA22"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rsidRPr="008B2FE4" w14:paraId="3D39B27E" w14:textId="77777777" w:rsidTr="00EA335D">
        <w:tc>
          <w:tcPr>
            <w:tcW w:w="6386" w:type="dxa"/>
          </w:tcPr>
          <w:p w14:paraId="18A43723" w14:textId="77777777" w:rsidR="004342B8" w:rsidRPr="008B2FE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B2FE4">
              <w:rPr>
                <w:rFonts w:ascii="Times New Roman" w:eastAsia="Times New Roman" w:hAnsi="Times New Roman" w:cs="Times New Roman"/>
                <w:u w:color="000000"/>
              </w:rPr>
              <w:lastRenderedPageBreak/>
              <w:t>Have a</w:t>
            </w:r>
            <w:r>
              <w:rPr>
                <w:rFonts w:ascii="Times New Roman" w:eastAsia="Times New Roman" w:hAnsi="Times New Roman" w:cs="Times New Roman"/>
                <w:u w:color="000000"/>
              </w:rPr>
              <w:t xml:space="preserve"> PD-NTD</w:t>
            </w:r>
            <w:r w:rsidRPr="008B2FE4">
              <w:rPr>
                <w:rFonts w:ascii="Times New Roman" w:eastAsia="Times New Roman" w:hAnsi="Times New Roman" w:cs="Times New Roman"/>
                <w:u w:color="000000"/>
              </w:rPr>
              <w:t xml:space="preserve"> WhatsApp address book for sharing information</w:t>
            </w:r>
          </w:p>
        </w:tc>
        <w:tc>
          <w:tcPr>
            <w:tcW w:w="2969" w:type="dxa"/>
          </w:tcPr>
          <w:p w14:paraId="6EE408FD"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rsidRPr="008B2FE4" w14:paraId="24ED40A8" w14:textId="77777777" w:rsidTr="00EA335D">
        <w:tc>
          <w:tcPr>
            <w:tcW w:w="9355" w:type="dxa"/>
            <w:gridSpan w:val="2"/>
          </w:tcPr>
          <w:p w14:paraId="69816ADB"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D145A2">
              <w:rPr>
                <w:rFonts w:ascii="Times New Roman" w:eastAsia="Times New Roman" w:hAnsi="Times New Roman" w:cs="Times New Roman"/>
                <w:b/>
                <w:bCs/>
                <w:u w:color="000000"/>
              </w:rPr>
              <w:t xml:space="preserve">Improving Access to Training for Adults disabled by NTDs </w:t>
            </w:r>
          </w:p>
        </w:tc>
      </w:tr>
      <w:tr w:rsidR="004342B8" w:rsidRPr="008B2FE4" w14:paraId="5CF552B4" w14:textId="77777777" w:rsidTr="00EA335D">
        <w:tc>
          <w:tcPr>
            <w:tcW w:w="6386" w:type="dxa"/>
          </w:tcPr>
          <w:p w14:paraId="3CD6327E"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Activity</w:t>
            </w:r>
          </w:p>
        </w:tc>
        <w:tc>
          <w:tcPr>
            <w:tcW w:w="2969" w:type="dxa"/>
          </w:tcPr>
          <w:p w14:paraId="005BCDDD"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Level of Implementation</w:t>
            </w:r>
          </w:p>
        </w:tc>
      </w:tr>
      <w:tr w:rsidR="004342B8" w:rsidRPr="008B2FE4" w14:paraId="6BDA2612" w14:textId="77777777" w:rsidTr="00EA335D">
        <w:tc>
          <w:tcPr>
            <w:tcW w:w="6386" w:type="dxa"/>
          </w:tcPr>
          <w:p w14:paraId="4A729ECE"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B2FE4">
              <w:rPr>
                <w:rFonts w:ascii="Times New Roman" w:eastAsia="Times New Roman" w:hAnsi="Times New Roman" w:cs="Times New Roman"/>
                <w:u w:color="000000"/>
              </w:rPr>
              <w:t>Produce and distribute leaflets (in digital and physical form) to P</w:t>
            </w:r>
            <w:r>
              <w:rPr>
                <w:rFonts w:ascii="Times New Roman" w:eastAsia="Times New Roman" w:hAnsi="Times New Roman" w:cs="Times New Roman"/>
                <w:u w:color="000000"/>
              </w:rPr>
              <w:t>D-NTDs</w:t>
            </w:r>
            <w:r w:rsidRPr="008B2FE4">
              <w:rPr>
                <w:rFonts w:ascii="Times New Roman" w:eastAsia="Times New Roman" w:hAnsi="Times New Roman" w:cs="Times New Roman"/>
                <w:u w:color="000000"/>
              </w:rPr>
              <w:t xml:space="preserve"> providing information on literacy and vocational training opportunities.</w:t>
            </w:r>
          </w:p>
        </w:tc>
        <w:tc>
          <w:tcPr>
            <w:tcW w:w="2969" w:type="dxa"/>
          </w:tcPr>
          <w:p w14:paraId="2A431DC7"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rsidRPr="008B2FE4" w14:paraId="3710BC61" w14:textId="77777777" w:rsidTr="00EA335D">
        <w:tc>
          <w:tcPr>
            <w:tcW w:w="6386" w:type="dxa"/>
          </w:tcPr>
          <w:p w14:paraId="2AF36505" w14:textId="77777777" w:rsidR="004342B8" w:rsidRPr="008B2FE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B2FE4">
              <w:rPr>
                <w:rFonts w:ascii="Times New Roman" w:eastAsia="Times New Roman" w:hAnsi="Times New Roman" w:cs="Times New Roman"/>
                <w:u w:color="000000"/>
              </w:rPr>
              <w:t>Organize an awareness-raising meeting for education system officials on the application of laws relating to access to literacy and vocational training for people with disabilities</w:t>
            </w:r>
          </w:p>
        </w:tc>
        <w:tc>
          <w:tcPr>
            <w:tcW w:w="2969" w:type="dxa"/>
          </w:tcPr>
          <w:p w14:paraId="56773A9F"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0%</w:t>
            </w:r>
          </w:p>
        </w:tc>
      </w:tr>
      <w:tr w:rsidR="004342B8" w:rsidRPr="008B2FE4" w14:paraId="5F81E57D" w14:textId="77777777" w:rsidTr="00EA335D">
        <w:tc>
          <w:tcPr>
            <w:tcW w:w="9355" w:type="dxa"/>
            <w:gridSpan w:val="2"/>
          </w:tcPr>
          <w:p w14:paraId="1817AE2E" w14:textId="77777777" w:rsidR="004342B8" w:rsidRPr="00D145A2"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b/>
                <w:bCs/>
                <w:u w:color="000000"/>
              </w:rPr>
            </w:pPr>
            <w:r w:rsidRPr="00D145A2">
              <w:rPr>
                <w:rFonts w:ascii="Times New Roman" w:eastAsia="Times New Roman" w:hAnsi="Times New Roman" w:cs="Times New Roman"/>
                <w:b/>
                <w:bCs/>
                <w:u w:color="000000"/>
              </w:rPr>
              <w:t xml:space="preserve">Strengthening the Financial Capacity (Employment) of PD-NTDs and Caregivers through Periodic Cash Transfers, Development of AGR and Promotion of Self-Employment </w:t>
            </w:r>
          </w:p>
        </w:tc>
      </w:tr>
      <w:tr w:rsidR="004342B8" w:rsidRPr="008B2FE4" w14:paraId="50113199" w14:textId="77777777" w:rsidTr="00EA335D">
        <w:tc>
          <w:tcPr>
            <w:tcW w:w="6386" w:type="dxa"/>
          </w:tcPr>
          <w:p w14:paraId="154DD0E4"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Activity</w:t>
            </w:r>
          </w:p>
        </w:tc>
        <w:tc>
          <w:tcPr>
            <w:tcW w:w="2969" w:type="dxa"/>
          </w:tcPr>
          <w:p w14:paraId="6553848E"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Level of Implementation</w:t>
            </w:r>
          </w:p>
        </w:tc>
      </w:tr>
      <w:tr w:rsidR="004342B8" w:rsidRPr="008B2FE4" w14:paraId="5C2C9AF8" w14:textId="77777777" w:rsidTr="00EA335D">
        <w:tc>
          <w:tcPr>
            <w:tcW w:w="6386" w:type="dxa"/>
          </w:tcPr>
          <w:p w14:paraId="3EA897A5"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B2FE4">
              <w:rPr>
                <w:rFonts w:ascii="Times New Roman" w:eastAsia="Times New Roman" w:hAnsi="Times New Roman" w:cs="Times New Roman"/>
                <w:u w:color="000000"/>
              </w:rPr>
              <w:t>Identify partners for financial and technical support for people with disabilities</w:t>
            </w:r>
          </w:p>
        </w:tc>
        <w:tc>
          <w:tcPr>
            <w:tcW w:w="2969" w:type="dxa"/>
          </w:tcPr>
          <w:p w14:paraId="64CE5F58"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rsidRPr="008B2FE4" w14:paraId="2301E9F8" w14:textId="77777777" w:rsidTr="00EA335D">
        <w:tc>
          <w:tcPr>
            <w:tcW w:w="6386" w:type="dxa"/>
          </w:tcPr>
          <w:p w14:paraId="3641FA6E" w14:textId="77777777" w:rsidR="004342B8" w:rsidRPr="008B2FE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B2FE4">
              <w:rPr>
                <w:rFonts w:ascii="Times New Roman" w:eastAsia="Times New Roman" w:hAnsi="Times New Roman" w:cs="Times New Roman"/>
                <w:u w:color="000000"/>
              </w:rPr>
              <w:t>Establish collaboration agreements with two institutions specializing in the promotion of self-employment</w:t>
            </w:r>
          </w:p>
        </w:tc>
        <w:tc>
          <w:tcPr>
            <w:tcW w:w="2969" w:type="dxa"/>
          </w:tcPr>
          <w:p w14:paraId="1C311BBD"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rsidRPr="008B2FE4" w14:paraId="5871D5A7" w14:textId="77777777" w:rsidTr="00EA335D">
        <w:tc>
          <w:tcPr>
            <w:tcW w:w="6386" w:type="dxa"/>
          </w:tcPr>
          <w:p w14:paraId="1B798D70" w14:textId="77777777" w:rsidR="004342B8" w:rsidRPr="008B2FE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B2FE4">
              <w:rPr>
                <w:rFonts w:ascii="Times New Roman" w:eastAsia="Times New Roman" w:hAnsi="Times New Roman" w:cs="Times New Roman"/>
                <w:u w:color="000000"/>
              </w:rPr>
              <w:t xml:space="preserve">Establish a fund to guarantee access to micro-credits for </w:t>
            </w:r>
            <w:r>
              <w:rPr>
                <w:rFonts w:ascii="Times New Roman" w:eastAsia="Times New Roman" w:hAnsi="Times New Roman" w:cs="Times New Roman"/>
                <w:u w:color="000000"/>
              </w:rPr>
              <w:t>PD-NTDs</w:t>
            </w:r>
          </w:p>
        </w:tc>
        <w:tc>
          <w:tcPr>
            <w:tcW w:w="2969" w:type="dxa"/>
          </w:tcPr>
          <w:p w14:paraId="2133B9F6"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0%</w:t>
            </w:r>
          </w:p>
        </w:tc>
      </w:tr>
      <w:tr w:rsidR="004342B8" w:rsidRPr="008B2FE4" w14:paraId="5BE4F39A" w14:textId="77777777" w:rsidTr="00EA335D">
        <w:tc>
          <w:tcPr>
            <w:tcW w:w="6386" w:type="dxa"/>
          </w:tcPr>
          <w:p w14:paraId="221E45DB" w14:textId="77777777" w:rsidR="004342B8" w:rsidRPr="008B2FE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B2FE4">
              <w:rPr>
                <w:rFonts w:ascii="Times New Roman" w:eastAsia="Times New Roman" w:hAnsi="Times New Roman" w:cs="Times New Roman"/>
                <w:u w:color="000000"/>
              </w:rPr>
              <w:t>Identify AGR needs for PSH-MTN</w:t>
            </w:r>
          </w:p>
        </w:tc>
        <w:tc>
          <w:tcPr>
            <w:tcW w:w="2969" w:type="dxa"/>
          </w:tcPr>
          <w:p w14:paraId="7E6AA265"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rsidRPr="008B2FE4" w14:paraId="0947A4D3" w14:textId="77777777" w:rsidTr="00EA335D">
        <w:tc>
          <w:tcPr>
            <w:tcW w:w="6386" w:type="dxa"/>
          </w:tcPr>
          <w:p w14:paraId="79623EF9" w14:textId="77777777" w:rsidR="004342B8" w:rsidRPr="008B2FE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B2FE4">
              <w:rPr>
                <w:rFonts w:ascii="Times New Roman" w:eastAsia="Times New Roman" w:hAnsi="Times New Roman" w:cs="Times New Roman"/>
                <w:u w:color="000000"/>
              </w:rPr>
              <w:t xml:space="preserve">Identify </w:t>
            </w:r>
            <w:r>
              <w:rPr>
                <w:rFonts w:ascii="Times New Roman" w:eastAsia="Times New Roman" w:hAnsi="Times New Roman" w:cs="Times New Roman"/>
                <w:u w:color="000000"/>
              </w:rPr>
              <w:t>PD-NTDs</w:t>
            </w:r>
            <w:r w:rsidRPr="008B2FE4">
              <w:rPr>
                <w:rFonts w:ascii="Times New Roman" w:eastAsia="Times New Roman" w:hAnsi="Times New Roman" w:cs="Times New Roman"/>
                <w:u w:color="000000"/>
              </w:rPr>
              <w:t xml:space="preserve"> who should benefit from emergency cash transfers</w:t>
            </w:r>
          </w:p>
        </w:tc>
        <w:tc>
          <w:tcPr>
            <w:tcW w:w="2969" w:type="dxa"/>
          </w:tcPr>
          <w:p w14:paraId="4916C31A"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rsidRPr="008B2FE4" w14:paraId="3BFBFA5D" w14:textId="77777777" w:rsidTr="00EA335D">
        <w:tc>
          <w:tcPr>
            <w:tcW w:w="6386" w:type="dxa"/>
          </w:tcPr>
          <w:p w14:paraId="1C8AE71B" w14:textId="77777777" w:rsidR="004342B8" w:rsidRPr="008B2FE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B2FE4">
              <w:rPr>
                <w:rFonts w:ascii="Times New Roman" w:eastAsia="Times New Roman" w:hAnsi="Times New Roman" w:cs="Times New Roman"/>
                <w:u w:color="000000"/>
              </w:rPr>
              <w:t xml:space="preserve">Advocate with institutions responsible for monetary transfers to take into account </w:t>
            </w:r>
            <w:r>
              <w:rPr>
                <w:rFonts w:ascii="Times New Roman" w:eastAsia="Times New Roman" w:hAnsi="Times New Roman" w:cs="Times New Roman"/>
                <w:u w:color="000000"/>
              </w:rPr>
              <w:t>PD-NTDs</w:t>
            </w:r>
          </w:p>
        </w:tc>
        <w:tc>
          <w:tcPr>
            <w:tcW w:w="2969" w:type="dxa"/>
          </w:tcPr>
          <w:p w14:paraId="17D0AFFB"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rsidRPr="008B2FE4" w14:paraId="4392A357" w14:textId="77777777" w:rsidTr="00EA335D">
        <w:tc>
          <w:tcPr>
            <w:tcW w:w="6386" w:type="dxa"/>
          </w:tcPr>
          <w:p w14:paraId="4CC094E1" w14:textId="77777777" w:rsidR="004342B8" w:rsidRPr="008B2FE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B2FE4">
              <w:rPr>
                <w:rFonts w:ascii="Times New Roman" w:eastAsia="Times New Roman" w:hAnsi="Times New Roman" w:cs="Times New Roman"/>
                <w:u w:color="000000"/>
              </w:rPr>
              <w:t>Establish an intersectoral monitoring committee</w:t>
            </w:r>
          </w:p>
        </w:tc>
        <w:tc>
          <w:tcPr>
            <w:tcW w:w="2969" w:type="dxa"/>
          </w:tcPr>
          <w:p w14:paraId="131C6670"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rsidRPr="008B2FE4" w14:paraId="50C202A0" w14:textId="77777777" w:rsidTr="00EA335D">
        <w:tc>
          <w:tcPr>
            <w:tcW w:w="6386" w:type="dxa"/>
          </w:tcPr>
          <w:p w14:paraId="6B911379" w14:textId="77777777" w:rsidR="004342B8" w:rsidRPr="008B2FE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8B2FE4">
              <w:rPr>
                <w:rFonts w:ascii="Times New Roman" w:eastAsia="Times New Roman" w:hAnsi="Times New Roman" w:cs="Times New Roman"/>
                <w:u w:color="000000"/>
              </w:rPr>
              <w:t xml:space="preserve">Organize an advocacy meeting with the labor inspectorate so that public and private employers apply the laws in favor of the employment of </w:t>
            </w:r>
            <w:r>
              <w:rPr>
                <w:rFonts w:ascii="Times New Roman" w:eastAsia="Times New Roman" w:hAnsi="Times New Roman" w:cs="Times New Roman"/>
                <w:u w:color="000000"/>
              </w:rPr>
              <w:t>PD-NTDs</w:t>
            </w:r>
          </w:p>
        </w:tc>
        <w:tc>
          <w:tcPr>
            <w:tcW w:w="2969" w:type="dxa"/>
          </w:tcPr>
          <w:p w14:paraId="37A5051D"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bl>
    <w:p w14:paraId="3DEB8CD7" w14:textId="77777777" w:rsidR="004342B8" w:rsidRDefault="004342B8" w:rsidP="004342B8">
      <w:pPr>
        <w:pStyle w:val="Default"/>
        <w:spacing w:before="0" w:line="240" w:lineRule="auto"/>
        <w:jc w:val="both"/>
        <w:rPr>
          <w:rFonts w:ascii="Times New Roman" w:eastAsia="Times New Roman" w:hAnsi="Times New Roman" w:cs="Times New Roman"/>
          <w:u w:color="000000"/>
        </w:rPr>
      </w:pPr>
    </w:p>
    <w:p w14:paraId="1086F058" w14:textId="77777777" w:rsidR="004342B8" w:rsidRDefault="004342B8" w:rsidP="004342B8">
      <w:pPr>
        <w:pStyle w:val="Default"/>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Axe 2: Fight against the Stigma and Promotion of Respect of the Rights of PD-NTDs</w:t>
      </w:r>
    </w:p>
    <w:tbl>
      <w:tblPr>
        <w:tblStyle w:val="TableGrid"/>
        <w:tblW w:w="0" w:type="auto"/>
        <w:tblLook w:val="04A0" w:firstRow="1" w:lastRow="0" w:firstColumn="1" w:lastColumn="0" w:noHBand="0" w:noVBand="1"/>
      </w:tblPr>
      <w:tblGrid>
        <w:gridCol w:w="4675"/>
        <w:gridCol w:w="4675"/>
      </w:tblGrid>
      <w:tr w:rsidR="004342B8" w14:paraId="77CC4661" w14:textId="77777777" w:rsidTr="00EA335D">
        <w:tc>
          <w:tcPr>
            <w:tcW w:w="9350" w:type="dxa"/>
            <w:gridSpan w:val="2"/>
          </w:tcPr>
          <w:p w14:paraId="23BF2A73"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Improve the Knowledge of the Population including PD-NTDs and Caregivers on the Regulations protecting People with Disabilities</w:t>
            </w:r>
            <w:r w:rsidRPr="00986267">
              <w:rPr>
                <w:rFonts w:ascii="Times New Roman" w:eastAsia="Times New Roman" w:hAnsi="Times New Roman" w:cs="Times New Roman"/>
                <w:u w:color="000000"/>
              </w:rPr>
              <w:t xml:space="preserve"> </w:t>
            </w:r>
          </w:p>
        </w:tc>
      </w:tr>
      <w:tr w:rsidR="004342B8" w14:paraId="7A48531F" w14:textId="77777777" w:rsidTr="00EA335D">
        <w:tc>
          <w:tcPr>
            <w:tcW w:w="4675" w:type="dxa"/>
          </w:tcPr>
          <w:p w14:paraId="72B4F7D0"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Activity</w:t>
            </w:r>
          </w:p>
        </w:tc>
        <w:tc>
          <w:tcPr>
            <w:tcW w:w="4675" w:type="dxa"/>
          </w:tcPr>
          <w:p w14:paraId="2393DB14"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Level of Implementation</w:t>
            </w:r>
          </w:p>
        </w:tc>
      </w:tr>
      <w:tr w:rsidR="004342B8" w14:paraId="41B5A35A" w14:textId="77777777" w:rsidTr="00EA335D">
        <w:tc>
          <w:tcPr>
            <w:tcW w:w="4675" w:type="dxa"/>
          </w:tcPr>
          <w:p w14:paraId="43A9C9B1"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986267">
              <w:rPr>
                <w:rFonts w:ascii="Times New Roman" w:eastAsia="Times New Roman" w:hAnsi="Times New Roman" w:cs="Times New Roman"/>
                <w:u w:color="000000"/>
              </w:rPr>
              <w:t>Organize awareness sessions through community radios (integrated into awareness activities)</w:t>
            </w:r>
          </w:p>
        </w:tc>
        <w:tc>
          <w:tcPr>
            <w:tcW w:w="4675" w:type="dxa"/>
          </w:tcPr>
          <w:p w14:paraId="63AB67AF"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6CCFF7A2" w14:textId="77777777" w:rsidTr="00EA335D">
        <w:tc>
          <w:tcPr>
            <w:tcW w:w="4675" w:type="dxa"/>
          </w:tcPr>
          <w:p w14:paraId="70489A6B" w14:textId="77777777" w:rsidR="004342B8" w:rsidRPr="00986267"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986267">
              <w:rPr>
                <w:rFonts w:ascii="Times New Roman" w:eastAsia="Times New Roman" w:hAnsi="Times New Roman" w:cs="Times New Roman"/>
                <w:u w:color="000000"/>
              </w:rPr>
              <w:t>Produce and distribute 500 awareness posters on laws and regulations protecting people with disabilities, specialized care structures and rehabilitation/readaptation services.</w:t>
            </w:r>
          </w:p>
        </w:tc>
        <w:tc>
          <w:tcPr>
            <w:tcW w:w="4675" w:type="dxa"/>
          </w:tcPr>
          <w:p w14:paraId="2C58FC33"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0%</w:t>
            </w:r>
          </w:p>
        </w:tc>
      </w:tr>
      <w:tr w:rsidR="004342B8" w14:paraId="3E32AE03" w14:textId="77777777" w:rsidTr="00EA335D">
        <w:tc>
          <w:tcPr>
            <w:tcW w:w="9350" w:type="dxa"/>
            <w:gridSpan w:val="2"/>
          </w:tcPr>
          <w:p w14:paraId="015BEA28" w14:textId="77777777" w:rsidR="004342B8" w:rsidRPr="00D145A2"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b/>
                <w:bCs/>
                <w:u w:color="000000"/>
              </w:rPr>
            </w:pPr>
            <w:r w:rsidRPr="00D145A2">
              <w:rPr>
                <w:rFonts w:ascii="Times New Roman" w:eastAsia="Times New Roman" w:hAnsi="Times New Roman" w:cs="Times New Roman"/>
                <w:b/>
                <w:bCs/>
                <w:u w:color="000000"/>
              </w:rPr>
              <w:t>Promoting Rights of PD-NTDs</w:t>
            </w:r>
          </w:p>
        </w:tc>
      </w:tr>
      <w:tr w:rsidR="004342B8" w14:paraId="19510BA2" w14:textId="77777777" w:rsidTr="00EA335D">
        <w:tc>
          <w:tcPr>
            <w:tcW w:w="4675" w:type="dxa"/>
          </w:tcPr>
          <w:p w14:paraId="394A8CBF"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Activity</w:t>
            </w:r>
          </w:p>
        </w:tc>
        <w:tc>
          <w:tcPr>
            <w:tcW w:w="4675" w:type="dxa"/>
          </w:tcPr>
          <w:p w14:paraId="7C0650A7"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Level of Implementation</w:t>
            </w:r>
          </w:p>
        </w:tc>
      </w:tr>
      <w:tr w:rsidR="004342B8" w14:paraId="7BFD516E" w14:textId="77777777" w:rsidTr="00EA335D">
        <w:tc>
          <w:tcPr>
            <w:tcW w:w="4675" w:type="dxa"/>
          </w:tcPr>
          <w:p w14:paraId="55380E28"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986267">
              <w:rPr>
                <w:rFonts w:ascii="Times New Roman" w:eastAsia="Times New Roman" w:hAnsi="Times New Roman" w:cs="Times New Roman"/>
                <w:u w:color="000000"/>
              </w:rPr>
              <w:t xml:space="preserve">Develop and distribute through WhatsApp to </w:t>
            </w:r>
            <w:r>
              <w:rPr>
                <w:rFonts w:ascii="Times New Roman" w:eastAsia="Times New Roman" w:hAnsi="Times New Roman" w:cs="Times New Roman"/>
                <w:u w:color="000000"/>
              </w:rPr>
              <w:t>PD-NTDs</w:t>
            </w:r>
            <w:r w:rsidRPr="00986267">
              <w:rPr>
                <w:rFonts w:ascii="Times New Roman" w:eastAsia="Times New Roman" w:hAnsi="Times New Roman" w:cs="Times New Roman"/>
                <w:u w:color="000000"/>
              </w:rPr>
              <w:t xml:space="preserve"> and their caregivers a video that presents the rights of people with disabilities.</w:t>
            </w:r>
          </w:p>
        </w:tc>
        <w:tc>
          <w:tcPr>
            <w:tcW w:w="4675" w:type="dxa"/>
          </w:tcPr>
          <w:p w14:paraId="6283F93C"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476C1FC3" w14:textId="77777777" w:rsidTr="00EA335D">
        <w:tc>
          <w:tcPr>
            <w:tcW w:w="4675" w:type="dxa"/>
          </w:tcPr>
          <w:p w14:paraId="4029D29C" w14:textId="77777777" w:rsidR="004342B8" w:rsidRPr="00986267"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986267">
              <w:rPr>
                <w:rFonts w:ascii="Times New Roman" w:eastAsia="Times New Roman" w:hAnsi="Times New Roman" w:cs="Times New Roman"/>
                <w:u w:color="000000"/>
              </w:rPr>
              <w:t>Organize an advocacy meeting with the authorities in charge of territorial administration and the Regional Directors of the target ministries to raise awareness of the laws and regulations that protect people with disabilities</w:t>
            </w:r>
          </w:p>
        </w:tc>
        <w:tc>
          <w:tcPr>
            <w:tcW w:w="4675" w:type="dxa"/>
          </w:tcPr>
          <w:p w14:paraId="1F8188DC"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0FB2FE0D" w14:textId="77777777" w:rsidTr="00EA335D">
        <w:tc>
          <w:tcPr>
            <w:tcW w:w="4675" w:type="dxa"/>
          </w:tcPr>
          <w:p w14:paraId="1A0B4C64" w14:textId="77777777" w:rsidR="004342B8" w:rsidRPr="00986267"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986267">
              <w:rPr>
                <w:rFonts w:ascii="Times New Roman" w:eastAsia="Times New Roman" w:hAnsi="Times New Roman" w:cs="Times New Roman"/>
                <w:u w:color="000000"/>
              </w:rPr>
              <w:t xml:space="preserve">Establish a partnership with the Bouaké legal clinic for the management of denials of rights of </w:t>
            </w:r>
            <w:r>
              <w:rPr>
                <w:rFonts w:ascii="Times New Roman" w:eastAsia="Times New Roman" w:hAnsi="Times New Roman" w:cs="Times New Roman"/>
                <w:u w:color="000000"/>
              </w:rPr>
              <w:t>PD-NTDs</w:t>
            </w:r>
          </w:p>
        </w:tc>
        <w:tc>
          <w:tcPr>
            <w:tcW w:w="4675" w:type="dxa"/>
          </w:tcPr>
          <w:p w14:paraId="3E7E55EB"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2581A6B2" w14:textId="77777777" w:rsidTr="00EA335D">
        <w:tc>
          <w:tcPr>
            <w:tcW w:w="4675" w:type="dxa"/>
          </w:tcPr>
          <w:p w14:paraId="60C8FEDB" w14:textId="77777777" w:rsidR="004342B8" w:rsidRPr="00986267"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986267">
              <w:rPr>
                <w:rFonts w:ascii="Times New Roman" w:eastAsia="Times New Roman" w:hAnsi="Times New Roman" w:cs="Times New Roman"/>
                <w:u w:color="000000"/>
              </w:rPr>
              <w:t xml:space="preserve">Organize an advocacy meeting with the Ministry of Justice in Bouaké to obtain its support for the promotion of the rights of </w:t>
            </w:r>
            <w:r>
              <w:rPr>
                <w:rFonts w:ascii="Times New Roman" w:eastAsia="Times New Roman" w:hAnsi="Times New Roman" w:cs="Times New Roman"/>
                <w:u w:color="000000"/>
              </w:rPr>
              <w:t>PD-NTDs</w:t>
            </w:r>
            <w:r w:rsidRPr="00986267">
              <w:rPr>
                <w:rFonts w:ascii="Times New Roman" w:eastAsia="Times New Roman" w:hAnsi="Times New Roman" w:cs="Times New Roman"/>
                <w:u w:color="000000"/>
              </w:rPr>
              <w:t xml:space="preserve"> </w:t>
            </w:r>
          </w:p>
        </w:tc>
        <w:tc>
          <w:tcPr>
            <w:tcW w:w="4675" w:type="dxa"/>
          </w:tcPr>
          <w:p w14:paraId="19E5F200"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55B72437" w14:textId="77777777" w:rsidTr="00EA335D">
        <w:tc>
          <w:tcPr>
            <w:tcW w:w="9350" w:type="dxa"/>
            <w:gridSpan w:val="2"/>
          </w:tcPr>
          <w:p w14:paraId="79E4B315"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D145A2">
              <w:rPr>
                <w:rFonts w:ascii="Times New Roman" w:eastAsia="Times New Roman" w:hAnsi="Times New Roman" w:cs="Times New Roman"/>
                <w:b/>
                <w:bCs/>
                <w:u w:color="000000"/>
              </w:rPr>
              <w:t xml:space="preserve">Strengthening the Fight against Stigma and Social Discrimination &amp; Promoting the Inclusion and Participation of PD-NTDs </w:t>
            </w:r>
          </w:p>
        </w:tc>
      </w:tr>
      <w:tr w:rsidR="004342B8" w14:paraId="120E7C72" w14:textId="77777777" w:rsidTr="00EA335D">
        <w:tc>
          <w:tcPr>
            <w:tcW w:w="4675" w:type="dxa"/>
          </w:tcPr>
          <w:p w14:paraId="6DF527EC"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Activity</w:t>
            </w:r>
          </w:p>
        </w:tc>
        <w:tc>
          <w:tcPr>
            <w:tcW w:w="4675" w:type="dxa"/>
          </w:tcPr>
          <w:p w14:paraId="71096FAF"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Level of Implementation</w:t>
            </w:r>
          </w:p>
        </w:tc>
      </w:tr>
      <w:tr w:rsidR="004342B8" w14:paraId="09C0912E" w14:textId="77777777" w:rsidTr="00EA335D">
        <w:tc>
          <w:tcPr>
            <w:tcW w:w="4675" w:type="dxa"/>
          </w:tcPr>
          <w:p w14:paraId="50C8DC3B"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986267">
              <w:rPr>
                <w:rFonts w:ascii="Times New Roman" w:eastAsia="Times New Roman" w:hAnsi="Times New Roman" w:cs="Times New Roman"/>
                <w:u w:color="000000"/>
              </w:rPr>
              <w:t>List and disseminate existing laws and regulations protecting P</w:t>
            </w:r>
            <w:r>
              <w:rPr>
                <w:rFonts w:ascii="Times New Roman" w:eastAsia="Times New Roman" w:hAnsi="Times New Roman" w:cs="Times New Roman"/>
                <w:u w:color="000000"/>
              </w:rPr>
              <w:t>D-NTDs</w:t>
            </w:r>
          </w:p>
        </w:tc>
        <w:tc>
          <w:tcPr>
            <w:tcW w:w="4675" w:type="dxa"/>
          </w:tcPr>
          <w:p w14:paraId="44B5B3D3"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71BE18E9" w14:textId="77777777" w:rsidTr="00EA335D">
        <w:tc>
          <w:tcPr>
            <w:tcW w:w="4675" w:type="dxa"/>
          </w:tcPr>
          <w:p w14:paraId="3B8E37ED" w14:textId="77777777" w:rsidR="004342B8" w:rsidRPr="00986267"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986267">
              <w:rPr>
                <w:rFonts w:ascii="Times New Roman" w:eastAsia="Times New Roman" w:hAnsi="Times New Roman" w:cs="Times New Roman"/>
                <w:u w:color="000000"/>
              </w:rPr>
              <w:lastRenderedPageBreak/>
              <w:t xml:space="preserve">List the stigmatizing practices experienced in the project area by </w:t>
            </w:r>
            <w:r>
              <w:rPr>
                <w:rFonts w:ascii="Times New Roman" w:eastAsia="Times New Roman" w:hAnsi="Times New Roman" w:cs="Times New Roman"/>
                <w:u w:color="000000"/>
              </w:rPr>
              <w:t>PD-NTDs</w:t>
            </w:r>
          </w:p>
        </w:tc>
        <w:tc>
          <w:tcPr>
            <w:tcW w:w="4675" w:type="dxa"/>
          </w:tcPr>
          <w:p w14:paraId="5A044B00"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22CFDFE0" w14:textId="77777777" w:rsidTr="00EA335D">
        <w:tc>
          <w:tcPr>
            <w:tcW w:w="4675" w:type="dxa"/>
          </w:tcPr>
          <w:p w14:paraId="24CEA1A6" w14:textId="77777777" w:rsidR="004342B8" w:rsidRPr="00986267"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sidRPr="00986267">
              <w:rPr>
                <w:rFonts w:ascii="Times New Roman" w:eastAsia="Times New Roman" w:hAnsi="Times New Roman" w:cs="Times New Roman"/>
                <w:u w:color="000000"/>
              </w:rPr>
              <w:t>Organize 5 awareness-raising meetings for community leaders on the abandonment of stigmatizing practices by community members</w:t>
            </w:r>
          </w:p>
        </w:tc>
        <w:tc>
          <w:tcPr>
            <w:tcW w:w="4675" w:type="dxa"/>
          </w:tcPr>
          <w:p w14:paraId="261C32A6"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20%</w:t>
            </w:r>
          </w:p>
        </w:tc>
      </w:tr>
    </w:tbl>
    <w:p w14:paraId="1BCC587D" w14:textId="77777777" w:rsidR="004342B8" w:rsidRDefault="004342B8" w:rsidP="004342B8">
      <w:pPr>
        <w:pStyle w:val="Default"/>
        <w:spacing w:before="0" w:line="240" w:lineRule="auto"/>
        <w:jc w:val="both"/>
        <w:rPr>
          <w:rFonts w:ascii="Times New Roman" w:eastAsia="Times New Roman" w:hAnsi="Times New Roman" w:cs="Times New Roman"/>
          <w:u w:color="000000"/>
        </w:rPr>
      </w:pPr>
      <w:r>
        <w:rPr>
          <w:rFonts w:ascii="Times New Roman" w:eastAsia="Times New Roman" w:hAnsi="Times New Roman" w:cs="Times New Roman"/>
          <w:u w:color="000000"/>
        </w:rPr>
        <w:t xml:space="preserve"> </w:t>
      </w:r>
    </w:p>
    <w:p w14:paraId="096B6B29" w14:textId="77777777" w:rsidR="004342B8" w:rsidRDefault="004342B8" w:rsidP="004342B8">
      <w:pPr>
        <w:pStyle w:val="Default"/>
        <w:spacing w:before="0" w:line="240" w:lineRule="auto"/>
        <w:rPr>
          <w:rFonts w:ascii="Times New Roman" w:eastAsia="Times New Roman" w:hAnsi="Times New Roman" w:cs="Times New Roman"/>
          <w:u w:color="000000"/>
        </w:rPr>
      </w:pPr>
      <w:r>
        <w:rPr>
          <w:rFonts w:ascii="Times New Roman" w:eastAsia="Times New Roman" w:hAnsi="Times New Roman" w:cs="Times New Roman"/>
          <w:u w:color="000000"/>
        </w:rPr>
        <w:t>Axe 3: Increase community mutual support amongst PD-NTDs</w:t>
      </w:r>
    </w:p>
    <w:tbl>
      <w:tblPr>
        <w:tblStyle w:val="TableGrid"/>
        <w:tblW w:w="0" w:type="auto"/>
        <w:tblLook w:val="04A0" w:firstRow="1" w:lastRow="0" w:firstColumn="1" w:lastColumn="0" w:noHBand="0" w:noVBand="1"/>
      </w:tblPr>
      <w:tblGrid>
        <w:gridCol w:w="4675"/>
        <w:gridCol w:w="4675"/>
      </w:tblGrid>
      <w:tr w:rsidR="004342B8" w14:paraId="46287FDF" w14:textId="77777777" w:rsidTr="00EA335D">
        <w:tc>
          <w:tcPr>
            <w:tcW w:w="9350" w:type="dxa"/>
            <w:gridSpan w:val="2"/>
          </w:tcPr>
          <w:p w14:paraId="78FABCC3"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sidRPr="00D145A2">
              <w:rPr>
                <w:rFonts w:ascii="Times New Roman" w:eastAsia="Times New Roman" w:hAnsi="Times New Roman" w:cs="Times New Roman"/>
                <w:b/>
                <w:bCs/>
                <w:u w:color="000000"/>
              </w:rPr>
              <w:t>Strengthening the Self-Help Capacities of PD-NTDs</w:t>
            </w:r>
          </w:p>
        </w:tc>
      </w:tr>
      <w:tr w:rsidR="004342B8" w14:paraId="2567CED3" w14:textId="77777777" w:rsidTr="00EA335D">
        <w:tc>
          <w:tcPr>
            <w:tcW w:w="4675" w:type="dxa"/>
          </w:tcPr>
          <w:p w14:paraId="1ABE7198"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Pr>
                <w:rFonts w:ascii="Times New Roman" w:eastAsia="Times New Roman" w:hAnsi="Times New Roman" w:cs="Times New Roman"/>
                <w:u w:color="000000"/>
              </w:rPr>
              <w:t>Activity</w:t>
            </w:r>
          </w:p>
        </w:tc>
        <w:tc>
          <w:tcPr>
            <w:tcW w:w="4675" w:type="dxa"/>
          </w:tcPr>
          <w:p w14:paraId="1718970F"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Pr>
                <w:rFonts w:ascii="Times New Roman" w:eastAsia="Times New Roman" w:hAnsi="Times New Roman" w:cs="Times New Roman"/>
                <w:u w:color="000000"/>
              </w:rPr>
              <w:t>Level of Implementation</w:t>
            </w:r>
          </w:p>
        </w:tc>
      </w:tr>
      <w:tr w:rsidR="004342B8" w14:paraId="28002BAA" w14:textId="77777777" w:rsidTr="00EA335D">
        <w:tc>
          <w:tcPr>
            <w:tcW w:w="4675" w:type="dxa"/>
          </w:tcPr>
          <w:p w14:paraId="1A764D38"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sidRPr="00986267">
              <w:rPr>
                <w:rFonts w:ascii="Times New Roman" w:eastAsia="Times New Roman" w:hAnsi="Times New Roman" w:cs="Times New Roman"/>
                <w:u w:color="000000"/>
              </w:rPr>
              <w:t xml:space="preserve">Train a </w:t>
            </w:r>
            <w:r>
              <w:rPr>
                <w:rFonts w:ascii="Times New Roman" w:eastAsia="Times New Roman" w:hAnsi="Times New Roman" w:cs="Times New Roman"/>
                <w:u w:color="000000"/>
              </w:rPr>
              <w:t>PD-NTD</w:t>
            </w:r>
            <w:r w:rsidRPr="00986267">
              <w:rPr>
                <w:rFonts w:ascii="Times New Roman" w:eastAsia="Times New Roman" w:hAnsi="Times New Roman" w:cs="Times New Roman"/>
                <w:u w:color="000000"/>
              </w:rPr>
              <w:t xml:space="preserve">/FAHCI pool and caregivers in the psychological care of </w:t>
            </w:r>
            <w:r>
              <w:rPr>
                <w:rFonts w:ascii="Times New Roman" w:eastAsia="Times New Roman" w:hAnsi="Times New Roman" w:cs="Times New Roman"/>
                <w:u w:color="000000"/>
              </w:rPr>
              <w:t>PD-NTDs</w:t>
            </w:r>
            <w:r w:rsidRPr="00986267">
              <w:rPr>
                <w:rFonts w:ascii="Times New Roman" w:eastAsia="Times New Roman" w:hAnsi="Times New Roman" w:cs="Times New Roman"/>
                <w:u w:color="000000"/>
              </w:rPr>
              <w:t xml:space="preserve"> – Psychological care module to be administered by </w:t>
            </w:r>
            <w:r>
              <w:rPr>
                <w:rFonts w:ascii="Times New Roman" w:eastAsia="Times New Roman" w:hAnsi="Times New Roman" w:cs="Times New Roman"/>
                <w:u w:color="000000"/>
              </w:rPr>
              <w:t>Health District</w:t>
            </w:r>
            <w:r w:rsidRPr="00986267">
              <w:rPr>
                <w:rFonts w:ascii="Times New Roman" w:eastAsia="Times New Roman" w:hAnsi="Times New Roman" w:cs="Times New Roman"/>
                <w:u w:color="000000"/>
              </w:rPr>
              <w:t xml:space="preserve"> de Bouaké to the participant</w:t>
            </w:r>
            <w:r>
              <w:rPr>
                <w:rFonts w:ascii="Times New Roman" w:eastAsia="Times New Roman" w:hAnsi="Times New Roman" w:cs="Times New Roman"/>
                <w:u w:color="000000"/>
              </w:rPr>
              <w:t>s</w:t>
            </w:r>
            <w:r w:rsidRPr="00986267">
              <w:rPr>
                <w:rFonts w:ascii="Times New Roman" w:eastAsia="Times New Roman" w:hAnsi="Times New Roman" w:cs="Times New Roman"/>
                <w:u w:color="000000"/>
              </w:rPr>
              <w:t xml:space="preserve"> in half a day</w:t>
            </w:r>
          </w:p>
        </w:tc>
        <w:tc>
          <w:tcPr>
            <w:tcW w:w="4675" w:type="dxa"/>
          </w:tcPr>
          <w:p w14:paraId="477D2BA5"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Pr>
                <w:rFonts w:ascii="Times New Roman" w:eastAsia="Times New Roman" w:hAnsi="Times New Roman" w:cs="Times New Roman"/>
                <w:u w:color="000000"/>
              </w:rPr>
              <w:t>0%</w:t>
            </w:r>
          </w:p>
        </w:tc>
      </w:tr>
      <w:tr w:rsidR="004342B8" w14:paraId="4760B63E" w14:textId="77777777" w:rsidTr="00EA335D">
        <w:tc>
          <w:tcPr>
            <w:tcW w:w="4675" w:type="dxa"/>
          </w:tcPr>
          <w:p w14:paraId="2997E09E" w14:textId="77777777" w:rsidR="004342B8" w:rsidRPr="00986267"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sidRPr="00986267">
              <w:rPr>
                <w:rFonts w:ascii="Times New Roman" w:eastAsia="Times New Roman" w:hAnsi="Times New Roman" w:cs="Times New Roman"/>
                <w:u w:color="000000"/>
              </w:rPr>
              <w:t xml:space="preserve">Set up a support team for the preparation of admission files and referral of </w:t>
            </w:r>
            <w:r>
              <w:rPr>
                <w:rFonts w:ascii="Times New Roman" w:eastAsia="Times New Roman" w:hAnsi="Times New Roman" w:cs="Times New Roman"/>
                <w:u w:color="000000"/>
              </w:rPr>
              <w:t xml:space="preserve">PD-NTDs </w:t>
            </w:r>
            <w:r w:rsidRPr="00986267">
              <w:rPr>
                <w:rFonts w:ascii="Times New Roman" w:eastAsia="Times New Roman" w:hAnsi="Times New Roman" w:cs="Times New Roman"/>
                <w:u w:color="000000"/>
              </w:rPr>
              <w:t>to specialized structures</w:t>
            </w:r>
          </w:p>
        </w:tc>
        <w:tc>
          <w:tcPr>
            <w:tcW w:w="4675" w:type="dxa"/>
          </w:tcPr>
          <w:p w14:paraId="4290C84B"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524F2F1A" w14:textId="77777777" w:rsidTr="00EA335D">
        <w:tc>
          <w:tcPr>
            <w:tcW w:w="4675" w:type="dxa"/>
          </w:tcPr>
          <w:p w14:paraId="643C4FEC" w14:textId="77777777" w:rsidR="004342B8" w:rsidRPr="00986267"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sidRPr="00986267">
              <w:rPr>
                <w:rFonts w:ascii="Times New Roman" w:eastAsia="Times New Roman" w:hAnsi="Times New Roman" w:cs="Times New Roman"/>
                <w:u w:color="000000"/>
              </w:rPr>
              <w:t>Train a pool of 25 people on NTDs to raise awareness on the recognition of suspicious signs, possible complications and management, as well as the laws and regulations that protect people with disabilities (Training of focal points)</w:t>
            </w:r>
          </w:p>
        </w:tc>
        <w:tc>
          <w:tcPr>
            <w:tcW w:w="4675" w:type="dxa"/>
          </w:tcPr>
          <w:p w14:paraId="78D3040C"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Pr>
                <w:rFonts w:ascii="Times New Roman" w:eastAsia="Times New Roman" w:hAnsi="Times New Roman" w:cs="Times New Roman"/>
                <w:u w:color="000000"/>
              </w:rPr>
              <w:t>25%</w:t>
            </w:r>
          </w:p>
        </w:tc>
      </w:tr>
      <w:tr w:rsidR="004342B8" w14:paraId="5264FF2B" w14:textId="77777777" w:rsidTr="00EA335D">
        <w:tc>
          <w:tcPr>
            <w:tcW w:w="4675" w:type="dxa"/>
          </w:tcPr>
          <w:p w14:paraId="42CEE41E" w14:textId="77777777" w:rsidR="004342B8" w:rsidRPr="00986267"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sidRPr="00986267">
              <w:rPr>
                <w:rFonts w:ascii="Times New Roman" w:eastAsia="Times New Roman" w:hAnsi="Times New Roman" w:cs="Times New Roman"/>
                <w:u w:color="000000"/>
              </w:rPr>
              <w:t xml:space="preserve">Organize training for a pool of </w:t>
            </w:r>
            <w:r>
              <w:rPr>
                <w:rFonts w:ascii="Times New Roman" w:eastAsia="Times New Roman" w:hAnsi="Times New Roman" w:cs="Times New Roman"/>
                <w:u w:color="000000"/>
              </w:rPr>
              <w:t xml:space="preserve">PD-NTDs </w:t>
            </w:r>
            <w:r w:rsidRPr="00986267">
              <w:rPr>
                <w:rFonts w:ascii="Times New Roman" w:eastAsia="Times New Roman" w:hAnsi="Times New Roman" w:cs="Times New Roman"/>
                <w:u w:color="000000"/>
              </w:rPr>
              <w:t xml:space="preserve">in the promotion and defense of </w:t>
            </w:r>
            <w:r>
              <w:rPr>
                <w:rFonts w:ascii="Times New Roman" w:eastAsia="Times New Roman" w:hAnsi="Times New Roman" w:cs="Times New Roman"/>
                <w:u w:color="000000"/>
              </w:rPr>
              <w:t xml:space="preserve">their </w:t>
            </w:r>
            <w:r w:rsidRPr="00986267">
              <w:rPr>
                <w:rFonts w:ascii="Times New Roman" w:eastAsia="Times New Roman" w:hAnsi="Times New Roman" w:cs="Times New Roman"/>
                <w:u w:color="000000"/>
              </w:rPr>
              <w:t>rights. (Training of focal points)</w:t>
            </w:r>
          </w:p>
        </w:tc>
        <w:tc>
          <w:tcPr>
            <w:tcW w:w="4675" w:type="dxa"/>
          </w:tcPr>
          <w:p w14:paraId="16122D6A"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5EF27251" w14:textId="77777777" w:rsidTr="00EA335D">
        <w:tc>
          <w:tcPr>
            <w:tcW w:w="4675" w:type="dxa"/>
          </w:tcPr>
          <w:p w14:paraId="079DEF4A" w14:textId="77777777" w:rsidR="004342B8" w:rsidRPr="00986267"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sidRPr="00986267">
              <w:rPr>
                <w:rFonts w:ascii="Times New Roman" w:eastAsia="Times New Roman" w:hAnsi="Times New Roman" w:cs="Times New Roman"/>
                <w:u w:color="000000"/>
              </w:rPr>
              <w:t xml:space="preserve">Organize a meeting to promote self-help groups with </w:t>
            </w:r>
            <w:r>
              <w:rPr>
                <w:rFonts w:ascii="Times New Roman" w:eastAsia="Times New Roman" w:hAnsi="Times New Roman" w:cs="Times New Roman"/>
                <w:u w:color="000000"/>
              </w:rPr>
              <w:t>PD-NTDs</w:t>
            </w:r>
            <w:r w:rsidRPr="00986267">
              <w:rPr>
                <w:rFonts w:ascii="Times New Roman" w:eastAsia="Times New Roman" w:hAnsi="Times New Roman" w:cs="Times New Roman"/>
                <w:u w:color="000000"/>
              </w:rPr>
              <w:t xml:space="preserve"> and their caregivers (Send messages via WhatsApp – identify a mutual aid focal point)</w:t>
            </w:r>
          </w:p>
        </w:tc>
        <w:tc>
          <w:tcPr>
            <w:tcW w:w="4675" w:type="dxa"/>
          </w:tcPr>
          <w:p w14:paraId="50F1951E"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Pr>
                <w:rFonts w:ascii="Times New Roman" w:eastAsia="Times New Roman" w:hAnsi="Times New Roman" w:cs="Times New Roman"/>
                <w:u w:color="000000"/>
              </w:rPr>
              <w:t>100%</w:t>
            </w:r>
          </w:p>
        </w:tc>
      </w:tr>
    </w:tbl>
    <w:p w14:paraId="16188623" w14:textId="77777777" w:rsidR="004342B8" w:rsidRDefault="004342B8" w:rsidP="004342B8">
      <w:pPr>
        <w:pStyle w:val="Default"/>
        <w:spacing w:before="0" w:line="240" w:lineRule="auto"/>
        <w:rPr>
          <w:rFonts w:ascii="Times New Roman" w:eastAsia="Times New Roman" w:hAnsi="Times New Roman" w:cs="Times New Roman"/>
          <w:u w:color="000000"/>
        </w:rPr>
      </w:pPr>
    </w:p>
    <w:p w14:paraId="45DEB818" w14:textId="77777777" w:rsidR="004342B8" w:rsidRDefault="004342B8" w:rsidP="004342B8">
      <w:pPr>
        <w:pStyle w:val="Default"/>
        <w:spacing w:before="0" w:line="240" w:lineRule="auto"/>
        <w:rPr>
          <w:rFonts w:ascii="Times New Roman" w:eastAsia="Times New Roman" w:hAnsi="Times New Roman" w:cs="Times New Roman"/>
          <w:u w:color="000000"/>
        </w:rPr>
      </w:pPr>
      <w:r>
        <w:rPr>
          <w:rFonts w:ascii="Times New Roman" w:eastAsia="Times New Roman" w:hAnsi="Times New Roman" w:cs="Times New Roman"/>
          <w:u w:color="000000"/>
        </w:rPr>
        <w:t>Axe 4: Strengthening the Organizational Capacities of FAHCI with an Objective to Sustain the Pilot Strategy’s Actions</w:t>
      </w:r>
      <w:r w:rsidRPr="00986267">
        <w:rPr>
          <w:rFonts w:ascii="Times New Roman" w:eastAsia="Times New Roman" w:hAnsi="Times New Roman" w:cs="Times New Roman"/>
          <w:u w:color="000000"/>
        </w:rPr>
        <w:t xml:space="preserve"> </w:t>
      </w:r>
    </w:p>
    <w:tbl>
      <w:tblPr>
        <w:tblStyle w:val="TableGrid"/>
        <w:tblW w:w="0" w:type="auto"/>
        <w:tblLook w:val="04A0" w:firstRow="1" w:lastRow="0" w:firstColumn="1" w:lastColumn="0" w:noHBand="0" w:noVBand="1"/>
      </w:tblPr>
      <w:tblGrid>
        <w:gridCol w:w="4675"/>
        <w:gridCol w:w="4675"/>
      </w:tblGrid>
      <w:tr w:rsidR="004342B8" w14:paraId="71317377" w14:textId="77777777" w:rsidTr="00EA335D">
        <w:tc>
          <w:tcPr>
            <w:tcW w:w="9350" w:type="dxa"/>
            <w:gridSpan w:val="2"/>
          </w:tcPr>
          <w:p w14:paraId="0C494039" w14:textId="77777777" w:rsidR="004342B8" w:rsidRPr="00D145A2"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b/>
                <w:bCs/>
                <w:u w:color="000000"/>
              </w:rPr>
            </w:pPr>
            <w:r w:rsidRPr="00D145A2">
              <w:rPr>
                <w:rFonts w:ascii="Times New Roman" w:eastAsia="Times New Roman" w:hAnsi="Times New Roman" w:cs="Times New Roman"/>
                <w:b/>
                <w:bCs/>
                <w:u w:color="000000"/>
              </w:rPr>
              <w:t xml:space="preserve">Strengthening the Associative Management and Resource Mobilization Capacities to Sustain Pilot Strategy Actions </w:t>
            </w:r>
          </w:p>
        </w:tc>
      </w:tr>
      <w:tr w:rsidR="004342B8" w14:paraId="13D87D65" w14:textId="77777777" w:rsidTr="00EA335D">
        <w:tc>
          <w:tcPr>
            <w:tcW w:w="4675" w:type="dxa"/>
          </w:tcPr>
          <w:p w14:paraId="1127953E"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Pr>
                <w:rFonts w:ascii="Times New Roman" w:eastAsia="Times New Roman" w:hAnsi="Times New Roman" w:cs="Times New Roman"/>
                <w:u w:color="000000"/>
              </w:rPr>
              <w:t>Activity</w:t>
            </w:r>
          </w:p>
        </w:tc>
        <w:tc>
          <w:tcPr>
            <w:tcW w:w="4675" w:type="dxa"/>
          </w:tcPr>
          <w:p w14:paraId="36952C7D"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Pr>
                <w:rFonts w:ascii="Times New Roman" w:eastAsia="Times New Roman" w:hAnsi="Times New Roman" w:cs="Times New Roman"/>
                <w:u w:color="000000"/>
              </w:rPr>
              <w:t>Level of Implementation</w:t>
            </w:r>
          </w:p>
        </w:tc>
      </w:tr>
      <w:tr w:rsidR="004342B8" w14:paraId="38A30C1E" w14:textId="77777777" w:rsidTr="00EA335D">
        <w:tc>
          <w:tcPr>
            <w:tcW w:w="4675" w:type="dxa"/>
          </w:tcPr>
          <w:p w14:paraId="734F5831"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sidRPr="00986267">
              <w:rPr>
                <w:rFonts w:ascii="Times New Roman" w:eastAsia="Times New Roman" w:hAnsi="Times New Roman" w:cs="Times New Roman"/>
                <w:u w:color="000000"/>
              </w:rPr>
              <w:t xml:space="preserve">Organize quarterly exchange meetings with the </w:t>
            </w:r>
            <w:r>
              <w:rPr>
                <w:rFonts w:ascii="Times New Roman" w:eastAsia="Times New Roman" w:hAnsi="Times New Roman" w:cs="Times New Roman"/>
                <w:u w:color="000000"/>
              </w:rPr>
              <w:t>staff</w:t>
            </w:r>
            <w:r w:rsidRPr="00986267">
              <w:rPr>
                <w:rFonts w:ascii="Times New Roman" w:eastAsia="Times New Roman" w:hAnsi="Times New Roman" w:cs="Times New Roman"/>
                <w:u w:color="000000"/>
              </w:rPr>
              <w:t xml:space="preserve"> with a view to improving the administrative, financial and programmatic management of the association</w:t>
            </w:r>
          </w:p>
        </w:tc>
        <w:tc>
          <w:tcPr>
            <w:tcW w:w="4675" w:type="dxa"/>
          </w:tcPr>
          <w:p w14:paraId="45F73B19"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1FC24E91" w14:textId="77777777" w:rsidTr="00EA335D">
        <w:tc>
          <w:tcPr>
            <w:tcW w:w="4675" w:type="dxa"/>
          </w:tcPr>
          <w:p w14:paraId="6214B32A" w14:textId="77777777" w:rsidR="004342B8" w:rsidRPr="00986267"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sidRPr="00986267">
              <w:rPr>
                <w:rFonts w:ascii="Times New Roman" w:eastAsia="Times New Roman" w:hAnsi="Times New Roman" w:cs="Times New Roman"/>
                <w:u w:color="000000"/>
              </w:rPr>
              <w:t>Partner with a firm to develop and implement a resource mobilization plan to support the execution of the plan</w:t>
            </w:r>
          </w:p>
        </w:tc>
        <w:tc>
          <w:tcPr>
            <w:tcW w:w="4675" w:type="dxa"/>
          </w:tcPr>
          <w:p w14:paraId="4F2A2B0C"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Pr>
                <w:rFonts w:ascii="Times New Roman" w:eastAsia="Times New Roman" w:hAnsi="Times New Roman" w:cs="Times New Roman"/>
                <w:u w:color="000000"/>
              </w:rPr>
              <w:t>0%</w:t>
            </w:r>
          </w:p>
        </w:tc>
      </w:tr>
      <w:tr w:rsidR="004342B8" w14:paraId="2AE23D40" w14:textId="77777777" w:rsidTr="00EA335D">
        <w:tc>
          <w:tcPr>
            <w:tcW w:w="9350" w:type="dxa"/>
            <w:gridSpan w:val="2"/>
          </w:tcPr>
          <w:p w14:paraId="7C4CD708"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sidRPr="00D145A2">
              <w:rPr>
                <w:rFonts w:ascii="Times New Roman" w:eastAsia="Times New Roman" w:hAnsi="Times New Roman" w:cs="Times New Roman"/>
                <w:b/>
                <w:bCs/>
                <w:u w:color="000000"/>
              </w:rPr>
              <w:t xml:space="preserve">Ensure the coordination, monitoring and evaluation of the project </w:t>
            </w:r>
          </w:p>
        </w:tc>
      </w:tr>
      <w:tr w:rsidR="004342B8" w14:paraId="44A02486" w14:textId="77777777" w:rsidTr="00EA335D">
        <w:tc>
          <w:tcPr>
            <w:tcW w:w="4675" w:type="dxa"/>
          </w:tcPr>
          <w:p w14:paraId="445496F1" w14:textId="77777777" w:rsidR="004342B8" w:rsidRPr="00986267"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b/>
                <w:bCs/>
                <w:u w:color="000000"/>
              </w:rPr>
            </w:pPr>
            <w:r>
              <w:rPr>
                <w:rFonts w:ascii="Times New Roman" w:eastAsia="Times New Roman" w:hAnsi="Times New Roman" w:cs="Times New Roman"/>
                <w:u w:color="000000"/>
              </w:rPr>
              <w:t>Activity</w:t>
            </w:r>
          </w:p>
        </w:tc>
        <w:tc>
          <w:tcPr>
            <w:tcW w:w="4675" w:type="dxa"/>
          </w:tcPr>
          <w:p w14:paraId="7C2F7B75"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Pr>
                <w:rFonts w:ascii="Times New Roman" w:eastAsia="Times New Roman" w:hAnsi="Times New Roman" w:cs="Times New Roman"/>
                <w:u w:color="000000"/>
              </w:rPr>
              <w:t>Level of Implementation</w:t>
            </w:r>
          </w:p>
        </w:tc>
      </w:tr>
      <w:tr w:rsidR="004342B8" w14:paraId="60F8F01E" w14:textId="77777777" w:rsidTr="00EA335D">
        <w:tc>
          <w:tcPr>
            <w:tcW w:w="4675" w:type="dxa"/>
          </w:tcPr>
          <w:p w14:paraId="4EA60D9C"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sidRPr="00405704">
              <w:rPr>
                <w:rFonts w:ascii="Times New Roman" w:eastAsia="Times New Roman" w:hAnsi="Times New Roman" w:cs="Times New Roman"/>
                <w:u w:color="000000"/>
              </w:rPr>
              <w:t>Identify focal points at each district level for the implementation of the project</w:t>
            </w:r>
          </w:p>
        </w:tc>
        <w:tc>
          <w:tcPr>
            <w:tcW w:w="4675" w:type="dxa"/>
          </w:tcPr>
          <w:p w14:paraId="5364E6D9"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6D6AA449" w14:textId="77777777" w:rsidTr="00EA335D">
        <w:tc>
          <w:tcPr>
            <w:tcW w:w="4675" w:type="dxa"/>
          </w:tcPr>
          <w:p w14:paraId="49208E35" w14:textId="77777777" w:rsidR="004342B8" w:rsidRPr="0040570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sidRPr="00405704">
              <w:rPr>
                <w:rFonts w:ascii="Times New Roman" w:eastAsia="Times New Roman" w:hAnsi="Times New Roman" w:cs="Times New Roman"/>
                <w:u w:color="000000"/>
              </w:rPr>
              <w:t>Develop and implement a project monitoring and evaluation plan</w:t>
            </w:r>
          </w:p>
        </w:tc>
        <w:tc>
          <w:tcPr>
            <w:tcW w:w="4675" w:type="dxa"/>
          </w:tcPr>
          <w:p w14:paraId="00FC62E5"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093C385D" w14:textId="77777777" w:rsidTr="00EA335D">
        <w:tc>
          <w:tcPr>
            <w:tcW w:w="4675" w:type="dxa"/>
          </w:tcPr>
          <w:p w14:paraId="2F2D6E19" w14:textId="77777777" w:rsidR="004342B8" w:rsidRPr="0040570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sidRPr="00405704">
              <w:rPr>
                <w:rFonts w:ascii="Times New Roman" w:eastAsia="Times New Roman" w:hAnsi="Times New Roman" w:cs="Times New Roman"/>
                <w:u w:color="000000"/>
              </w:rPr>
              <w:t>Equip the coordination unit with IT equipment</w:t>
            </w:r>
          </w:p>
        </w:tc>
        <w:tc>
          <w:tcPr>
            <w:tcW w:w="4675" w:type="dxa"/>
          </w:tcPr>
          <w:p w14:paraId="7CE57165"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Pr>
                <w:rFonts w:ascii="Times New Roman" w:eastAsia="Times New Roman" w:hAnsi="Times New Roman" w:cs="Times New Roman"/>
                <w:u w:color="000000"/>
              </w:rPr>
              <w:t>100%</w:t>
            </w:r>
          </w:p>
        </w:tc>
      </w:tr>
      <w:tr w:rsidR="004342B8" w14:paraId="343379FD" w14:textId="77777777" w:rsidTr="00EA335D">
        <w:tc>
          <w:tcPr>
            <w:tcW w:w="4675" w:type="dxa"/>
          </w:tcPr>
          <w:p w14:paraId="664B073F" w14:textId="77777777" w:rsidR="004342B8" w:rsidRPr="00405704"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sidRPr="00405704">
              <w:rPr>
                <w:rFonts w:ascii="Times New Roman" w:eastAsia="Times New Roman" w:hAnsi="Times New Roman" w:cs="Times New Roman"/>
                <w:u w:color="000000"/>
              </w:rPr>
              <w:t>Organize monthly project monitoring meetings with stakeholders</w:t>
            </w:r>
          </w:p>
        </w:tc>
        <w:tc>
          <w:tcPr>
            <w:tcW w:w="4675" w:type="dxa"/>
          </w:tcPr>
          <w:p w14:paraId="6761F651" w14:textId="77777777" w:rsidR="004342B8" w:rsidRDefault="004342B8" w:rsidP="00EA335D">
            <w:pPr>
              <w:pStyle w:val="Defaul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eastAsia="Times New Roman" w:hAnsi="Times New Roman" w:cs="Times New Roman"/>
                <w:u w:color="000000"/>
              </w:rPr>
            </w:pPr>
            <w:r>
              <w:rPr>
                <w:rFonts w:ascii="Times New Roman" w:eastAsia="Times New Roman" w:hAnsi="Times New Roman" w:cs="Times New Roman"/>
                <w:u w:color="000000"/>
              </w:rPr>
              <w:t>100%</w:t>
            </w:r>
          </w:p>
        </w:tc>
      </w:tr>
    </w:tbl>
    <w:p w14:paraId="35DB9C5A" w14:textId="77777777" w:rsidR="004342B8" w:rsidRDefault="004342B8" w:rsidP="004342B8">
      <w:pPr>
        <w:pStyle w:val="Default"/>
        <w:spacing w:before="0" w:line="240" w:lineRule="auto"/>
        <w:rPr>
          <w:rFonts w:ascii="Times New Roman" w:eastAsia="Times New Roman" w:hAnsi="Times New Roman" w:cs="Times New Roman"/>
          <w:u w:color="000000"/>
        </w:rPr>
      </w:pPr>
    </w:p>
    <w:p w14:paraId="450A0070" w14:textId="77777777" w:rsidR="004342B8" w:rsidRDefault="004342B8" w:rsidP="004342B8">
      <w:pPr>
        <w:pStyle w:val="Default"/>
        <w:spacing w:before="0" w:line="240" w:lineRule="auto"/>
        <w:rPr>
          <w:rFonts w:ascii="Times New Roman" w:eastAsia="Times New Roman" w:hAnsi="Times New Roman" w:cs="Times New Roman"/>
          <w:u w:color="000000"/>
        </w:rPr>
      </w:pPr>
    </w:p>
    <w:p w14:paraId="2BBF9710" w14:textId="77777777" w:rsidR="004342B8" w:rsidRDefault="004342B8" w:rsidP="004342B8">
      <w:pPr>
        <w:pStyle w:val="Default"/>
        <w:spacing w:before="0" w:line="240" w:lineRule="auto"/>
        <w:rPr>
          <w:rFonts w:ascii="Times New Roman" w:eastAsia="Times New Roman" w:hAnsi="Times New Roman" w:cs="Times New Roman"/>
          <w:u w:color="000000"/>
        </w:rPr>
      </w:pPr>
    </w:p>
    <w:p w14:paraId="70131A80" w14:textId="77777777" w:rsidR="004342B8" w:rsidRDefault="004342B8" w:rsidP="004342B8">
      <w:pPr>
        <w:pStyle w:val="Default"/>
        <w:spacing w:before="0" w:line="240" w:lineRule="auto"/>
        <w:rPr>
          <w:rFonts w:ascii="Times New Roman" w:eastAsia="Times New Roman" w:hAnsi="Times New Roman" w:cs="Times New Roman"/>
          <w:u w:color="000000"/>
        </w:rPr>
      </w:pPr>
    </w:p>
    <w:p w14:paraId="4875D93F" w14:textId="77777777" w:rsidR="00D32E29" w:rsidRDefault="00D32E29"/>
    <w:sectPr w:rsidR="00D32E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2B8"/>
    <w:rsid w:val="0000518E"/>
    <w:rsid w:val="00005265"/>
    <w:rsid w:val="000053C6"/>
    <w:rsid w:val="000060E1"/>
    <w:rsid w:val="0000682F"/>
    <w:rsid w:val="00012441"/>
    <w:rsid w:val="000147F7"/>
    <w:rsid w:val="00015B8D"/>
    <w:rsid w:val="000176E5"/>
    <w:rsid w:val="00021E6B"/>
    <w:rsid w:val="000232F6"/>
    <w:rsid w:val="00023932"/>
    <w:rsid w:val="00023E3E"/>
    <w:rsid w:val="000269D2"/>
    <w:rsid w:val="00031AFC"/>
    <w:rsid w:val="00035BCE"/>
    <w:rsid w:val="000365D8"/>
    <w:rsid w:val="00040850"/>
    <w:rsid w:val="00041FB7"/>
    <w:rsid w:val="00045049"/>
    <w:rsid w:val="000456BE"/>
    <w:rsid w:val="0004693E"/>
    <w:rsid w:val="00046E74"/>
    <w:rsid w:val="00047EAC"/>
    <w:rsid w:val="000503B6"/>
    <w:rsid w:val="00051BD9"/>
    <w:rsid w:val="00052592"/>
    <w:rsid w:val="000554DC"/>
    <w:rsid w:val="0006136A"/>
    <w:rsid w:val="00062263"/>
    <w:rsid w:val="000622DE"/>
    <w:rsid w:val="00063D55"/>
    <w:rsid w:val="000649A7"/>
    <w:rsid w:val="00067A26"/>
    <w:rsid w:val="00073AB3"/>
    <w:rsid w:val="00077253"/>
    <w:rsid w:val="00082269"/>
    <w:rsid w:val="000859BB"/>
    <w:rsid w:val="0009318E"/>
    <w:rsid w:val="000935D0"/>
    <w:rsid w:val="000959A9"/>
    <w:rsid w:val="00096933"/>
    <w:rsid w:val="000A1364"/>
    <w:rsid w:val="000A3F36"/>
    <w:rsid w:val="000A5526"/>
    <w:rsid w:val="000A6155"/>
    <w:rsid w:val="000A7422"/>
    <w:rsid w:val="000B1231"/>
    <w:rsid w:val="000B281A"/>
    <w:rsid w:val="000B49BB"/>
    <w:rsid w:val="000B5CA6"/>
    <w:rsid w:val="000B72AF"/>
    <w:rsid w:val="000C04B7"/>
    <w:rsid w:val="000C2B66"/>
    <w:rsid w:val="000C31B4"/>
    <w:rsid w:val="000C36BA"/>
    <w:rsid w:val="000D0369"/>
    <w:rsid w:val="000D0A70"/>
    <w:rsid w:val="000D1519"/>
    <w:rsid w:val="000D4ADB"/>
    <w:rsid w:val="000D5DF1"/>
    <w:rsid w:val="000D7E94"/>
    <w:rsid w:val="000E2397"/>
    <w:rsid w:val="000E3E28"/>
    <w:rsid w:val="000E528A"/>
    <w:rsid w:val="000F14C6"/>
    <w:rsid w:val="000F213C"/>
    <w:rsid w:val="000F2D7F"/>
    <w:rsid w:val="000F2EA0"/>
    <w:rsid w:val="000F4F3A"/>
    <w:rsid w:val="000F5CE6"/>
    <w:rsid w:val="001010F0"/>
    <w:rsid w:val="00101520"/>
    <w:rsid w:val="00104374"/>
    <w:rsid w:val="0010625D"/>
    <w:rsid w:val="00106279"/>
    <w:rsid w:val="00107DD6"/>
    <w:rsid w:val="00111357"/>
    <w:rsid w:val="00114AC0"/>
    <w:rsid w:val="00117595"/>
    <w:rsid w:val="001221A1"/>
    <w:rsid w:val="00125D15"/>
    <w:rsid w:val="00126F53"/>
    <w:rsid w:val="00131DF9"/>
    <w:rsid w:val="00132DF3"/>
    <w:rsid w:val="00132FD3"/>
    <w:rsid w:val="00134588"/>
    <w:rsid w:val="0013607F"/>
    <w:rsid w:val="001365A0"/>
    <w:rsid w:val="00137207"/>
    <w:rsid w:val="00137975"/>
    <w:rsid w:val="00141539"/>
    <w:rsid w:val="00141FFA"/>
    <w:rsid w:val="00142759"/>
    <w:rsid w:val="00144F10"/>
    <w:rsid w:val="00145222"/>
    <w:rsid w:val="00150DA2"/>
    <w:rsid w:val="00151238"/>
    <w:rsid w:val="00152AC5"/>
    <w:rsid w:val="00155353"/>
    <w:rsid w:val="00155E04"/>
    <w:rsid w:val="0016142A"/>
    <w:rsid w:val="00161B6E"/>
    <w:rsid w:val="001625F9"/>
    <w:rsid w:val="0016299F"/>
    <w:rsid w:val="001636B5"/>
    <w:rsid w:val="00163F13"/>
    <w:rsid w:val="001645AB"/>
    <w:rsid w:val="00171391"/>
    <w:rsid w:val="001751D6"/>
    <w:rsid w:val="00180AC6"/>
    <w:rsid w:val="00182084"/>
    <w:rsid w:val="00183C14"/>
    <w:rsid w:val="00184CA9"/>
    <w:rsid w:val="00186C50"/>
    <w:rsid w:val="001903DF"/>
    <w:rsid w:val="001906C2"/>
    <w:rsid w:val="00194449"/>
    <w:rsid w:val="00195E15"/>
    <w:rsid w:val="0019698D"/>
    <w:rsid w:val="00197C0F"/>
    <w:rsid w:val="001A0627"/>
    <w:rsid w:val="001A286E"/>
    <w:rsid w:val="001A7A7E"/>
    <w:rsid w:val="001B20CF"/>
    <w:rsid w:val="001B3A34"/>
    <w:rsid w:val="001B4785"/>
    <w:rsid w:val="001B6989"/>
    <w:rsid w:val="001B7BB0"/>
    <w:rsid w:val="001C1338"/>
    <w:rsid w:val="001C3964"/>
    <w:rsid w:val="001C68E9"/>
    <w:rsid w:val="001D00F0"/>
    <w:rsid w:val="001D200E"/>
    <w:rsid w:val="001D27CB"/>
    <w:rsid w:val="001D322C"/>
    <w:rsid w:val="001D6580"/>
    <w:rsid w:val="001D6761"/>
    <w:rsid w:val="001E1EAC"/>
    <w:rsid w:val="001E7F7C"/>
    <w:rsid w:val="001F208C"/>
    <w:rsid w:val="001F28BD"/>
    <w:rsid w:val="001F316A"/>
    <w:rsid w:val="001F63FF"/>
    <w:rsid w:val="00200AC2"/>
    <w:rsid w:val="002047F7"/>
    <w:rsid w:val="00212401"/>
    <w:rsid w:val="00212FB2"/>
    <w:rsid w:val="0021326A"/>
    <w:rsid w:val="00216254"/>
    <w:rsid w:val="0021660E"/>
    <w:rsid w:val="0021735C"/>
    <w:rsid w:val="00217579"/>
    <w:rsid w:val="002216C1"/>
    <w:rsid w:val="002219B7"/>
    <w:rsid w:val="002225F5"/>
    <w:rsid w:val="00226BCE"/>
    <w:rsid w:val="00233959"/>
    <w:rsid w:val="00233AC2"/>
    <w:rsid w:val="00233E30"/>
    <w:rsid w:val="00235FC0"/>
    <w:rsid w:val="002364E0"/>
    <w:rsid w:val="00241DB7"/>
    <w:rsid w:val="00241EE3"/>
    <w:rsid w:val="00242BEA"/>
    <w:rsid w:val="00243B7D"/>
    <w:rsid w:val="00244177"/>
    <w:rsid w:val="002457F4"/>
    <w:rsid w:val="00245945"/>
    <w:rsid w:val="00246523"/>
    <w:rsid w:val="002537D8"/>
    <w:rsid w:val="00254472"/>
    <w:rsid w:val="002616AB"/>
    <w:rsid w:val="002628B5"/>
    <w:rsid w:val="0026539B"/>
    <w:rsid w:val="00265513"/>
    <w:rsid w:val="002708D0"/>
    <w:rsid w:val="00272365"/>
    <w:rsid w:val="002723F4"/>
    <w:rsid w:val="002736B9"/>
    <w:rsid w:val="00273BAD"/>
    <w:rsid w:val="00274A94"/>
    <w:rsid w:val="0027647A"/>
    <w:rsid w:val="002767C5"/>
    <w:rsid w:val="0028045E"/>
    <w:rsid w:val="00280A1E"/>
    <w:rsid w:val="002878CB"/>
    <w:rsid w:val="00290616"/>
    <w:rsid w:val="002961DC"/>
    <w:rsid w:val="002A1B15"/>
    <w:rsid w:val="002A4D20"/>
    <w:rsid w:val="002A52E5"/>
    <w:rsid w:val="002A663E"/>
    <w:rsid w:val="002A7AA9"/>
    <w:rsid w:val="002B190D"/>
    <w:rsid w:val="002B1FD7"/>
    <w:rsid w:val="002B30E3"/>
    <w:rsid w:val="002B3CA5"/>
    <w:rsid w:val="002B751C"/>
    <w:rsid w:val="002B7777"/>
    <w:rsid w:val="002C04EE"/>
    <w:rsid w:val="002C4423"/>
    <w:rsid w:val="002C53DF"/>
    <w:rsid w:val="002C6102"/>
    <w:rsid w:val="002C6D22"/>
    <w:rsid w:val="002D27BA"/>
    <w:rsid w:val="002D36C8"/>
    <w:rsid w:val="002D732C"/>
    <w:rsid w:val="002E090C"/>
    <w:rsid w:val="002E32F7"/>
    <w:rsid w:val="002E37EF"/>
    <w:rsid w:val="002E3A1A"/>
    <w:rsid w:val="002E4B71"/>
    <w:rsid w:val="002F0559"/>
    <w:rsid w:val="002F3192"/>
    <w:rsid w:val="002F40E2"/>
    <w:rsid w:val="002F4424"/>
    <w:rsid w:val="002F675E"/>
    <w:rsid w:val="002F6AA4"/>
    <w:rsid w:val="002F75B3"/>
    <w:rsid w:val="00300597"/>
    <w:rsid w:val="00301FB1"/>
    <w:rsid w:val="00303601"/>
    <w:rsid w:val="00306954"/>
    <w:rsid w:val="00312A06"/>
    <w:rsid w:val="00322C5F"/>
    <w:rsid w:val="00324565"/>
    <w:rsid w:val="003247E0"/>
    <w:rsid w:val="00325A6C"/>
    <w:rsid w:val="0033453B"/>
    <w:rsid w:val="00335F9F"/>
    <w:rsid w:val="003377D5"/>
    <w:rsid w:val="00340BEE"/>
    <w:rsid w:val="00340E96"/>
    <w:rsid w:val="00343665"/>
    <w:rsid w:val="00347AFE"/>
    <w:rsid w:val="003500FA"/>
    <w:rsid w:val="003526CB"/>
    <w:rsid w:val="003528C7"/>
    <w:rsid w:val="00360074"/>
    <w:rsid w:val="00364EF2"/>
    <w:rsid w:val="003731DE"/>
    <w:rsid w:val="00373B3A"/>
    <w:rsid w:val="00374D87"/>
    <w:rsid w:val="0038052A"/>
    <w:rsid w:val="0038273F"/>
    <w:rsid w:val="00385DC6"/>
    <w:rsid w:val="00387248"/>
    <w:rsid w:val="0038769D"/>
    <w:rsid w:val="00390655"/>
    <w:rsid w:val="00392EE4"/>
    <w:rsid w:val="00396610"/>
    <w:rsid w:val="003A2849"/>
    <w:rsid w:val="003A2AF5"/>
    <w:rsid w:val="003A56CE"/>
    <w:rsid w:val="003B1C8B"/>
    <w:rsid w:val="003B232E"/>
    <w:rsid w:val="003B2364"/>
    <w:rsid w:val="003B3D1D"/>
    <w:rsid w:val="003B6B8A"/>
    <w:rsid w:val="003B726B"/>
    <w:rsid w:val="003C0980"/>
    <w:rsid w:val="003C394E"/>
    <w:rsid w:val="003C698F"/>
    <w:rsid w:val="003D15AE"/>
    <w:rsid w:val="003D1E0E"/>
    <w:rsid w:val="003D2AEF"/>
    <w:rsid w:val="003D721A"/>
    <w:rsid w:val="003D7565"/>
    <w:rsid w:val="003D7BDF"/>
    <w:rsid w:val="003E0895"/>
    <w:rsid w:val="003E2BBA"/>
    <w:rsid w:val="003E57BC"/>
    <w:rsid w:val="003E5DFD"/>
    <w:rsid w:val="003E78A1"/>
    <w:rsid w:val="003F367C"/>
    <w:rsid w:val="003F369E"/>
    <w:rsid w:val="003F64CE"/>
    <w:rsid w:val="003F6AFB"/>
    <w:rsid w:val="004009DC"/>
    <w:rsid w:val="0040742C"/>
    <w:rsid w:val="00411ACC"/>
    <w:rsid w:val="004148E9"/>
    <w:rsid w:val="00414D59"/>
    <w:rsid w:val="004158FB"/>
    <w:rsid w:val="00416D8C"/>
    <w:rsid w:val="004215B6"/>
    <w:rsid w:val="00422928"/>
    <w:rsid w:val="004254F0"/>
    <w:rsid w:val="00426676"/>
    <w:rsid w:val="004267AD"/>
    <w:rsid w:val="00431E7A"/>
    <w:rsid w:val="00433CFE"/>
    <w:rsid w:val="004342B8"/>
    <w:rsid w:val="00436B07"/>
    <w:rsid w:val="00437B71"/>
    <w:rsid w:val="00440618"/>
    <w:rsid w:val="004413AC"/>
    <w:rsid w:val="00445610"/>
    <w:rsid w:val="0044677C"/>
    <w:rsid w:val="00446893"/>
    <w:rsid w:val="004500E3"/>
    <w:rsid w:val="00450F27"/>
    <w:rsid w:val="00452007"/>
    <w:rsid w:val="0045435F"/>
    <w:rsid w:val="004547FB"/>
    <w:rsid w:val="00460042"/>
    <w:rsid w:val="0046195D"/>
    <w:rsid w:val="00462314"/>
    <w:rsid w:val="00464CB9"/>
    <w:rsid w:val="00464EA6"/>
    <w:rsid w:val="00465488"/>
    <w:rsid w:val="00466816"/>
    <w:rsid w:val="004672A8"/>
    <w:rsid w:val="0046732F"/>
    <w:rsid w:val="00467FDC"/>
    <w:rsid w:val="0047149E"/>
    <w:rsid w:val="00471E82"/>
    <w:rsid w:val="004730FC"/>
    <w:rsid w:val="00477D02"/>
    <w:rsid w:val="00484CB5"/>
    <w:rsid w:val="00485DD9"/>
    <w:rsid w:val="00485F75"/>
    <w:rsid w:val="00486CD2"/>
    <w:rsid w:val="00490305"/>
    <w:rsid w:val="00490D25"/>
    <w:rsid w:val="0049203A"/>
    <w:rsid w:val="004A0002"/>
    <w:rsid w:val="004A02B7"/>
    <w:rsid w:val="004A20B0"/>
    <w:rsid w:val="004A56A8"/>
    <w:rsid w:val="004A6106"/>
    <w:rsid w:val="004B0A50"/>
    <w:rsid w:val="004B48B3"/>
    <w:rsid w:val="004B5EE4"/>
    <w:rsid w:val="004C0053"/>
    <w:rsid w:val="004C0695"/>
    <w:rsid w:val="004C1312"/>
    <w:rsid w:val="004C33A0"/>
    <w:rsid w:val="004C389B"/>
    <w:rsid w:val="004C4CC9"/>
    <w:rsid w:val="004C5785"/>
    <w:rsid w:val="004C6119"/>
    <w:rsid w:val="004C637B"/>
    <w:rsid w:val="004C7901"/>
    <w:rsid w:val="004D0DF7"/>
    <w:rsid w:val="004D2465"/>
    <w:rsid w:val="004D4E8B"/>
    <w:rsid w:val="004D6028"/>
    <w:rsid w:val="004E1CE9"/>
    <w:rsid w:val="004E3256"/>
    <w:rsid w:val="004E32A3"/>
    <w:rsid w:val="004E5092"/>
    <w:rsid w:val="004E5612"/>
    <w:rsid w:val="004E5BCA"/>
    <w:rsid w:val="004E62F5"/>
    <w:rsid w:val="004E7813"/>
    <w:rsid w:val="004F5445"/>
    <w:rsid w:val="004F67ED"/>
    <w:rsid w:val="00500AD6"/>
    <w:rsid w:val="005040E9"/>
    <w:rsid w:val="0050519C"/>
    <w:rsid w:val="00505BF2"/>
    <w:rsid w:val="00505F51"/>
    <w:rsid w:val="0050772F"/>
    <w:rsid w:val="005103A3"/>
    <w:rsid w:val="00510E51"/>
    <w:rsid w:val="00511642"/>
    <w:rsid w:val="005150FA"/>
    <w:rsid w:val="00517A37"/>
    <w:rsid w:val="0052031D"/>
    <w:rsid w:val="00520798"/>
    <w:rsid w:val="00523058"/>
    <w:rsid w:val="00523426"/>
    <w:rsid w:val="005261E7"/>
    <w:rsid w:val="00530720"/>
    <w:rsid w:val="00530F61"/>
    <w:rsid w:val="00534187"/>
    <w:rsid w:val="00535AC0"/>
    <w:rsid w:val="0053753A"/>
    <w:rsid w:val="0054188F"/>
    <w:rsid w:val="00541BDE"/>
    <w:rsid w:val="005426DC"/>
    <w:rsid w:val="00546660"/>
    <w:rsid w:val="0054707A"/>
    <w:rsid w:val="00547453"/>
    <w:rsid w:val="00547A41"/>
    <w:rsid w:val="00547B93"/>
    <w:rsid w:val="005501FC"/>
    <w:rsid w:val="005515A3"/>
    <w:rsid w:val="00551758"/>
    <w:rsid w:val="0055407D"/>
    <w:rsid w:val="005564F9"/>
    <w:rsid w:val="005573DE"/>
    <w:rsid w:val="00560992"/>
    <w:rsid w:val="00561909"/>
    <w:rsid w:val="005623A8"/>
    <w:rsid w:val="005630B6"/>
    <w:rsid w:val="0056442C"/>
    <w:rsid w:val="00564531"/>
    <w:rsid w:val="005669AB"/>
    <w:rsid w:val="00567EAA"/>
    <w:rsid w:val="00574FEB"/>
    <w:rsid w:val="00577CEC"/>
    <w:rsid w:val="00580C74"/>
    <w:rsid w:val="00586094"/>
    <w:rsid w:val="005869BA"/>
    <w:rsid w:val="00587EF0"/>
    <w:rsid w:val="00592947"/>
    <w:rsid w:val="005958E9"/>
    <w:rsid w:val="005A0D52"/>
    <w:rsid w:val="005A4A6A"/>
    <w:rsid w:val="005A608E"/>
    <w:rsid w:val="005A673A"/>
    <w:rsid w:val="005A6891"/>
    <w:rsid w:val="005A73FC"/>
    <w:rsid w:val="005B0D14"/>
    <w:rsid w:val="005B1ACB"/>
    <w:rsid w:val="005B1C3E"/>
    <w:rsid w:val="005B6720"/>
    <w:rsid w:val="005B716D"/>
    <w:rsid w:val="005B7F6C"/>
    <w:rsid w:val="005C1294"/>
    <w:rsid w:val="005C3362"/>
    <w:rsid w:val="005C4B19"/>
    <w:rsid w:val="005C7CB7"/>
    <w:rsid w:val="005D16F3"/>
    <w:rsid w:val="005D18DD"/>
    <w:rsid w:val="005D4B36"/>
    <w:rsid w:val="005D522B"/>
    <w:rsid w:val="005E1471"/>
    <w:rsid w:val="005E2BFA"/>
    <w:rsid w:val="005E3C90"/>
    <w:rsid w:val="005E40AC"/>
    <w:rsid w:val="005E6A1C"/>
    <w:rsid w:val="005F0104"/>
    <w:rsid w:val="005F1E67"/>
    <w:rsid w:val="005F5005"/>
    <w:rsid w:val="005F5617"/>
    <w:rsid w:val="005F778E"/>
    <w:rsid w:val="006002EB"/>
    <w:rsid w:val="00603F4B"/>
    <w:rsid w:val="00605DB7"/>
    <w:rsid w:val="006062E4"/>
    <w:rsid w:val="00606458"/>
    <w:rsid w:val="00607576"/>
    <w:rsid w:val="00613475"/>
    <w:rsid w:val="00613C01"/>
    <w:rsid w:val="0061480F"/>
    <w:rsid w:val="00614D86"/>
    <w:rsid w:val="00615F2A"/>
    <w:rsid w:val="006167A0"/>
    <w:rsid w:val="00620E64"/>
    <w:rsid w:val="006218F8"/>
    <w:rsid w:val="00621C49"/>
    <w:rsid w:val="00623495"/>
    <w:rsid w:val="00623BD0"/>
    <w:rsid w:val="00624B9F"/>
    <w:rsid w:val="006268F4"/>
    <w:rsid w:val="00630851"/>
    <w:rsid w:val="006367E3"/>
    <w:rsid w:val="00637B59"/>
    <w:rsid w:val="0064009C"/>
    <w:rsid w:val="0064037B"/>
    <w:rsid w:val="00646F5E"/>
    <w:rsid w:val="0064740A"/>
    <w:rsid w:val="0065036B"/>
    <w:rsid w:val="00652D86"/>
    <w:rsid w:val="00653D8C"/>
    <w:rsid w:val="00653FB0"/>
    <w:rsid w:val="0065550C"/>
    <w:rsid w:val="006567FD"/>
    <w:rsid w:val="006654EF"/>
    <w:rsid w:val="0066595F"/>
    <w:rsid w:val="00665DDC"/>
    <w:rsid w:val="006672F9"/>
    <w:rsid w:val="00676180"/>
    <w:rsid w:val="006763B1"/>
    <w:rsid w:val="00676894"/>
    <w:rsid w:val="0068038F"/>
    <w:rsid w:val="006843C0"/>
    <w:rsid w:val="00684680"/>
    <w:rsid w:val="006878D0"/>
    <w:rsid w:val="006907F5"/>
    <w:rsid w:val="00692BA1"/>
    <w:rsid w:val="00693D4A"/>
    <w:rsid w:val="00695FBD"/>
    <w:rsid w:val="006A0D4A"/>
    <w:rsid w:val="006A1B27"/>
    <w:rsid w:val="006A4FC2"/>
    <w:rsid w:val="006A5FF2"/>
    <w:rsid w:val="006A60FD"/>
    <w:rsid w:val="006B0025"/>
    <w:rsid w:val="006B0767"/>
    <w:rsid w:val="006B13B1"/>
    <w:rsid w:val="006B56B2"/>
    <w:rsid w:val="006B5D8B"/>
    <w:rsid w:val="006C33AB"/>
    <w:rsid w:val="006D4C09"/>
    <w:rsid w:val="006D54F3"/>
    <w:rsid w:val="006D6B2C"/>
    <w:rsid w:val="006D726E"/>
    <w:rsid w:val="006E1526"/>
    <w:rsid w:val="006E17FD"/>
    <w:rsid w:val="006E1CA0"/>
    <w:rsid w:val="006E228A"/>
    <w:rsid w:val="006E4745"/>
    <w:rsid w:val="006E69D9"/>
    <w:rsid w:val="006E760A"/>
    <w:rsid w:val="006F505A"/>
    <w:rsid w:val="006F51D6"/>
    <w:rsid w:val="006F6EF4"/>
    <w:rsid w:val="006F6F8D"/>
    <w:rsid w:val="00700184"/>
    <w:rsid w:val="00702E94"/>
    <w:rsid w:val="00706859"/>
    <w:rsid w:val="007078BC"/>
    <w:rsid w:val="0071373B"/>
    <w:rsid w:val="007141D9"/>
    <w:rsid w:val="00715B97"/>
    <w:rsid w:val="00716E0B"/>
    <w:rsid w:val="00722550"/>
    <w:rsid w:val="00723071"/>
    <w:rsid w:val="00726BB3"/>
    <w:rsid w:val="00730AC4"/>
    <w:rsid w:val="007323F5"/>
    <w:rsid w:val="00733E7F"/>
    <w:rsid w:val="00737276"/>
    <w:rsid w:val="00740647"/>
    <w:rsid w:val="00742F05"/>
    <w:rsid w:val="00743B15"/>
    <w:rsid w:val="0074408F"/>
    <w:rsid w:val="00751594"/>
    <w:rsid w:val="00755454"/>
    <w:rsid w:val="00755536"/>
    <w:rsid w:val="00755B19"/>
    <w:rsid w:val="00755D3B"/>
    <w:rsid w:val="007601B5"/>
    <w:rsid w:val="00762EFC"/>
    <w:rsid w:val="00764B39"/>
    <w:rsid w:val="00765BDD"/>
    <w:rsid w:val="007715E5"/>
    <w:rsid w:val="00772261"/>
    <w:rsid w:val="00773B3D"/>
    <w:rsid w:val="00775596"/>
    <w:rsid w:val="00776111"/>
    <w:rsid w:val="00776310"/>
    <w:rsid w:val="00776B47"/>
    <w:rsid w:val="007863F9"/>
    <w:rsid w:val="00786F8E"/>
    <w:rsid w:val="00793959"/>
    <w:rsid w:val="00793A17"/>
    <w:rsid w:val="007946E2"/>
    <w:rsid w:val="00795BF3"/>
    <w:rsid w:val="00797E8C"/>
    <w:rsid w:val="007A4D96"/>
    <w:rsid w:val="007A4DBB"/>
    <w:rsid w:val="007A640C"/>
    <w:rsid w:val="007B622F"/>
    <w:rsid w:val="007C3AAA"/>
    <w:rsid w:val="007D2EC5"/>
    <w:rsid w:val="007D6D4B"/>
    <w:rsid w:val="007D6E1B"/>
    <w:rsid w:val="007E0C05"/>
    <w:rsid w:val="007E2854"/>
    <w:rsid w:val="007E38C3"/>
    <w:rsid w:val="007E3DA6"/>
    <w:rsid w:val="007F06E3"/>
    <w:rsid w:val="007F2A97"/>
    <w:rsid w:val="007F2CFA"/>
    <w:rsid w:val="007F32B5"/>
    <w:rsid w:val="007F3C18"/>
    <w:rsid w:val="007F7003"/>
    <w:rsid w:val="007F7EA7"/>
    <w:rsid w:val="00800EA8"/>
    <w:rsid w:val="00802E9F"/>
    <w:rsid w:val="00803128"/>
    <w:rsid w:val="00803676"/>
    <w:rsid w:val="008048A7"/>
    <w:rsid w:val="0080647E"/>
    <w:rsid w:val="00807089"/>
    <w:rsid w:val="00807BC4"/>
    <w:rsid w:val="00811877"/>
    <w:rsid w:val="0081578B"/>
    <w:rsid w:val="00817FF5"/>
    <w:rsid w:val="00821175"/>
    <w:rsid w:val="00821D03"/>
    <w:rsid w:val="0082288F"/>
    <w:rsid w:val="0083249B"/>
    <w:rsid w:val="00834E6C"/>
    <w:rsid w:val="00836E06"/>
    <w:rsid w:val="00840D2B"/>
    <w:rsid w:val="008418F2"/>
    <w:rsid w:val="00842A40"/>
    <w:rsid w:val="00842D28"/>
    <w:rsid w:val="008465CC"/>
    <w:rsid w:val="00846667"/>
    <w:rsid w:val="0085039B"/>
    <w:rsid w:val="00850FC9"/>
    <w:rsid w:val="00851EC5"/>
    <w:rsid w:val="00852BCC"/>
    <w:rsid w:val="00854724"/>
    <w:rsid w:val="00854CDC"/>
    <w:rsid w:val="008555A8"/>
    <w:rsid w:val="00855B99"/>
    <w:rsid w:val="008606DA"/>
    <w:rsid w:val="00864BEC"/>
    <w:rsid w:val="00864F30"/>
    <w:rsid w:val="00865A53"/>
    <w:rsid w:val="00866476"/>
    <w:rsid w:val="00870BD4"/>
    <w:rsid w:val="00872F4F"/>
    <w:rsid w:val="008742B7"/>
    <w:rsid w:val="008755B6"/>
    <w:rsid w:val="0087743B"/>
    <w:rsid w:val="00877DC4"/>
    <w:rsid w:val="0088581C"/>
    <w:rsid w:val="008858BC"/>
    <w:rsid w:val="00887B37"/>
    <w:rsid w:val="008A02A1"/>
    <w:rsid w:val="008A1E32"/>
    <w:rsid w:val="008A29C0"/>
    <w:rsid w:val="008A3F25"/>
    <w:rsid w:val="008A7100"/>
    <w:rsid w:val="008A7BD5"/>
    <w:rsid w:val="008B104F"/>
    <w:rsid w:val="008B16B0"/>
    <w:rsid w:val="008B3092"/>
    <w:rsid w:val="008B3977"/>
    <w:rsid w:val="008B3D5C"/>
    <w:rsid w:val="008B7C00"/>
    <w:rsid w:val="008C1735"/>
    <w:rsid w:val="008C26E5"/>
    <w:rsid w:val="008D0E73"/>
    <w:rsid w:val="008D16F0"/>
    <w:rsid w:val="008D1BFD"/>
    <w:rsid w:val="008D4955"/>
    <w:rsid w:val="008D777C"/>
    <w:rsid w:val="008D7CF6"/>
    <w:rsid w:val="008E0E82"/>
    <w:rsid w:val="008E1EC2"/>
    <w:rsid w:val="008E4DA7"/>
    <w:rsid w:val="008E5885"/>
    <w:rsid w:val="008E622D"/>
    <w:rsid w:val="008E6372"/>
    <w:rsid w:val="008E7363"/>
    <w:rsid w:val="008F0142"/>
    <w:rsid w:val="008F0301"/>
    <w:rsid w:val="008F1AFE"/>
    <w:rsid w:val="008F2251"/>
    <w:rsid w:val="008F26EA"/>
    <w:rsid w:val="008F3603"/>
    <w:rsid w:val="008F5C60"/>
    <w:rsid w:val="008F7419"/>
    <w:rsid w:val="009058B8"/>
    <w:rsid w:val="00906025"/>
    <w:rsid w:val="00906A61"/>
    <w:rsid w:val="0091016C"/>
    <w:rsid w:val="0091122A"/>
    <w:rsid w:val="00920BD0"/>
    <w:rsid w:val="009226B0"/>
    <w:rsid w:val="00923DDE"/>
    <w:rsid w:val="009241A3"/>
    <w:rsid w:val="009259EE"/>
    <w:rsid w:val="00925AD0"/>
    <w:rsid w:val="00925E96"/>
    <w:rsid w:val="00926928"/>
    <w:rsid w:val="00926F17"/>
    <w:rsid w:val="009278AE"/>
    <w:rsid w:val="009315EC"/>
    <w:rsid w:val="00933B5C"/>
    <w:rsid w:val="00940606"/>
    <w:rsid w:val="00940E50"/>
    <w:rsid w:val="00941256"/>
    <w:rsid w:val="0094532C"/>
    <w:rsid w:val="00945487"/>
    <w:rsid w:val="00946536"/>
    <w:rsid w:val="00947535"/>
    <w:rsid w:val="0095061B"/>
    <w:rsid w:val="0095169C"/>
    <w:rsid w:val="00952E92"/>
    <w:rsid w:val="00952EAE"/>
    <w:rsid w:val="00953680"/>
    <w:rsid w:val="00957422"/>
    <w:rsid w:val="0096062E"/>
    <w:rsid w:val="0096112E"/>
    <w:rsid w:val="00962482"/>
    <w:rsid w:val="009657D7"/>
    <w:rsid w:val="00976DA6"/>
    <w:rsid w:val="00981ABC"/>
    <w:rsid w:val="00984B60"/>
    <w:rsid w:val="00984F77"/>
    <w:rsid w:val="00985DE7"/>
    <w:rsid w:val="00990324"/>
    <w:rsid w:val="009926FF"/>
    <w:rsid w:val="0099289A"/>
    <w:rsid w:val="00992FAC"/>
    <w:rsid w:val="00994ACC"/>
    <w:rsid w:val="00994B56"/>
    <w:rsid w:val="009961C0"/>
    <w:rsid w:val="00997D68"/>
    <w:rsid w:val="009A035F"/>
    <w:rsid w:val="009A52EF"/>
    <w:rsid w:val="009A5BC1"/>
    <w:rsid w:val="009B0D9E"/>
    <w:rsid w:val="009C05FB"/>
    <w:rsid w:val="009C7FA1"/>
    <w:rsid w:val="009D02E5"/>
    <w:rsid w:val="009D12F4"/>
    <w:rsid w:val="009D4D64"/>
    <w:rsid w:val="009D741F"/>
    <w:rsid w:val="009E2D07"/>
    <w:rsid w:val="009E3E59"/>
    <w:rsid w:val="009E6400"/>
    <w:rsid w:val="009E7368"/>
    <w:rsid w:val="009F05BF"/>
    <w:rsid w:val="009F362E"/>
    <w:rsid w:val="009F5B0E"/>
    <w:rsid w:val="009F6421"/>
    <w:rsid w:val="00A04743"/>
    <w:rsid w:val="00A07CCE"/>
    <w:rsid w:val="00A11CBF"/>
    <w:rsid w:val="00A1447A"/>
    <w:rsid w:val="00A14DC7"/>
    <w:rsid w:val="00A17C44"/>
    <w:rsid w:val="00A22F58"/>
    <w:rsid w:val="00A26CD9"/>
    <w:rsid w:val="00A31C61"/>
    <w:rsid w:val="00A33AA9"/>
    <w:rsid w:val="00A34297"/>
    <w:rsid w:val="00A343B7"/>
    <w:rsid w:val="00A374F6"/>
    <w:rsid w:val="00A375D8"/>
    <w:rsid w:val="00A43C2E"/>
    <w:rsid w:val="00A46ED0"/>
    <w:rsid w:val="00A47D3B"/>
    <w:rsid w:val="00A50FE8"/>
    <w:rsid w:val="00A51DCF"/>
    <w:rsid w:val="00A53FFF"/>
    <w:rsid w:val="00A571F3"/>
    <w:rsid w:val="00A64585"/>
    <w:rsid w:val="00A656FE"/>
    <w:rsid w:val="00A7422B"/>
    <w:rsid w:val="00A74DB5"/>
    <w:rsid w:val="00A865B9"/>
    <w:rsid w:val="00A87A29"/>
    <w:rsid w:val="00A91598"/>
    <w:rsid w:val="00A935BD"/>
    <w:rsid w:val="00AA0F4D"/>
    <w:rsid w:val="00AA1559"/>
    <w:rsid w:val="00AA1BBE"/>
    <w:rsid w:val="00AA1BC6"/>
    <w:rsid w:val="00AA2E7B"/>
    <w:rsid w:val="00AA3344"/>
    <w:rsid w:val="00AA53E9"/>
    <w:rsid w:val="00AA58FA"/>
    <w:rsid w:val="00AC157C"/>
    <w:rsid w:val="00AC3166"/>
    <w:rsid w:val="00AC3843"/>
    <w:rsid w:val="00AC71E2"/>
    <w:rsid w:val="00AC7BE1"/>
    <w:rsid w:val="00AD05DE"/>
    <w:rsid w:val="00AD2CE5"/>
    <w:rsid w:val="00AD4DD1"/>
    <w:rsid w:val="00AD6649"/>
    <w:rsid w:val="00AE37AA"/>
    <w:rsid w:val="00AE5953"/>
    <w:rsid w:val="00AF15BB"/>
    <w:rsid w:val="00AF1CD1"/>
    <w:rsid w:val="00AF2DEF"/>
    <w:rsid w:val="00AF3CC5"/>
    <w:rsid w:val="00AF459B"/>
    <w:rsid w:val="00AF5236"/>
    <w:rsid w:val="00AF72D1"/>
    <w:rsid w:val="00B00D9E"/>
    <w:rsid w:val="00B06963"/>
    <w:rsid w:val="00B06CB5"/>
    <w:rsid w:val="00B07AFE"/>
    <w:rsid w:val="00B10D86"/>
    <w:rsid w:val="00B115A0"/>
    <w:rsid w:val="00B11916"/>
    <w:rsid w:val="00B12A4D"/>
    <w:rsid w:val="00B1333D"/>
    <w:rsid w:val="00B15315"/>
    <w:rsid w:val="00B15E9B"/>
    <w:rsid w:val="00B178D4"/>
    <w:rsid w:val="00B23DCD"/>
    <w:rsid w:val="00B240EA"/>
    <w:rsid w:val="00B32061"/>
    <w:rsid w:val="00B325C5"/>
    <w:rsid w:val="00B3487B"/>
    <w:rsid w:val="00B35820"/>
    <w:rsid w:val="00B40B07"/>
    <w:rsid w:val="00B41189"/>
    <w:rsid w:val="00B4539B"/>
    <w:rsid w:val="00B45618"/>
    <w:rsid w:val="00B457DE"/>
    <w:rsid w:val="00B46653"/>
    <w:rsid w:val="00B50330"/>
    <w:rsid w:val="00B51648"/>
    <w:rsid w:val="00B522AA"/>
    <w:rsid w:val="00B540E8"/>
    <w:rsid w:val="00B571EC"/>
    <w:rsid w:val="00B62A85"/>
    <w:rsid w:val="00B645D0"/>
    <w:rsid w:val="00B64FD1"/>
    <w:rsid w:val="00B651A6"/>
    <w:rsid w:val="00B65ED7"/>
    <w:rsid w:val="00B67C6F"/>
    <w:rsid w:val="00B705BD"/>
    <w:rsid w:val="00B71004"/>
    <w:rsid w:val="00B71A0E"/>
    <w:rsid w:val="00B73DB4"/>
    <w:rsid w:val="00B776F4"/>
    <w:rsid w:val="00B84176"/>
    <w:rsid w:val="00B8740A"/>
    <w:rsid w:val="00B93E54"/>
    <w:rsid w:val="00B9500E"/>
    <w:rsid w:val="00BA414F"/>
    <w:rsid w:val="00BA4CBC"/>
    <w:rsid w:val="00BA57C1"/>
    <w:rsid w:val="00BA6A63"/>
    <w:rsid w:val="00BB076D"/>
    <w:rsid w:val="00BB0C96"/>
    <w:rsid w:val="00BB2326"/>
    <w:rsid w:val="00BB25C9"/>
    <w:rsid w:val="00BB4231"/>
    <w:rsid w:val="00BB46F9"/>
    <w:rsid w:val="00BB5B11"/>
    <w:rsid w:val="00BB7F09"/>
    <w:rsid w:val="00BC1BCE"/>
    <w:rsid w:val="00BC2542"/>
    <w:rsid w:val="00BC2F22"/>
    <w:rsid w:val="00BC50F9"/>
    <w:rsid w:val="00BC6CAF"/>
    <w:rsid w:val="00BD07BA"/>
    <w:rsid w:val="00BD30A4"/>
    <w:rsid w:val="00BD5DD9"/>
    <w:rsid w:val="00BD64F7"/>
    <w:rsid w:val="00BD6AC9"/>
    <w:rsid w:val="00BE09BA"/>
    <w:rsid w:val="00BE0D2D"/>
    <w:rsid w:val="00BE1331"/>
    <w:rsid w:val="00BE1BFE"/>
    <w:rsid w:val="00BE3DB1"/>
    <w:rsid w:val="00BE545E"/>
    <w:rsid w:val="00BE5933"/>
    <w:rsid w:val="00BE6BB5"/>
    <w:rsid w:val="00BF21FB"/>
    <w:rsid w:val="00BF5FA0"/>
    <w:rsid w:val="00C028BB"/>
    <w:rsid w:val="00C03012"/>
    <w:rsid w:val="00C039FC"/>
    <w:rsid w:val="00C05CDE"/>
    <w:rsid w:val="00C12510"/>
    <w:rsid w:val="00C13A6D"/>
    <w:rsid w:val="00C15F10"/>
    <w:rsid w:val="00C16123"/>
    <w:rsid w:val="00C17443"/>
    <w:rsid w:val="00C2126B"/>
    <w:rsid w:val="00C2151E"/>
    <w:rsid w:val="00C236D7"/>
    <w:rsid w:val="00C24AFC"/>
    <w:rsid w:val="00C25A6D"/>
    <w:rsid w:val="00C271E5"/>
    <w:rsid w:val="00C34B53"/>
    <w:rsid w:val="00C41A36"/>
    <w:rsid w:val="00C46AF7"/>
    <w:rsid w:val="00C510F6"/>
    <w:rsid w:val="00C53C2F"/>
    <w:rsid w:val="00C54B41"/>
    <w:rsid w:val="00C54F36"/>
    <w:rsid w:val="00C56205"/>
    <w:rsid w:val="00C56C00"/>
    <w:rsid w:val="00C570EB"/>
    <w:rsid w:val="00C60338"/>
    <w:rsid w:val="00C61EFC"/>
    <w:rsid w:val="00C62256"/>
    <w:rsid w:val="00C66131"/>
    <w:rsid w:val="00C661B0"/>
    <w:rsid w:val="00C67AF3"/>
    <w:rsid w:val="00C73A70"/>
    <w:rsid w:val="00C73EB5"/>
    <w:rsid w:val="00C74CCE"/>
    <w:rsid w:val="00C75B35"/>
    <w:rsid w:val="00C77057"/>
    <w:rsid w:val="00C7770C"/>
    <w:rsid w:val="00C80E81"/>
    <w:rsid w:val="00C81C27"/>
    <w:rsid w:val="00C81C3E"/>
    <w:rsid w:val="00C82C92"/>
    <w:rsid w:val="00C848D8"/>
    <w:rsid w:val="00C85F52"/>
    <w:rsid w:val="00C86339"/>
    <w:rsid w:val="00C93CF0"/>
    <w:rsid w:val="00C947A6"/>
    <w:rsid w:val="00C94EE5"/>
    <w:rsid w:val="00C97C60"/>
    <w:rsid w:val="00CA793B"/>
    <w:rsid w:val="00CB25E2"/>
    <w:rsid w:val="00CB3B04"/>
    <w:rsid w:val="00CB3CB6"/>
    <w:rsid w:val="00CB3DFD"/>
    <w:rsid w:val="00CB6BD7"/>
    <w:rsid w:val="00CC2D64"/>
    <w:rsid w:val="00CC2EAB"/>
    <w:rsid w:val="00CC7B81"/>
    <w:rsid w:val="00CD166D"/>
    <w:rsid w:val="00CD517F"/>
    <w:rsid w:val="00CD7BAC"/>
    <w:rsid w:val="00CE084B"/>
    <w:rsid w:val="00CE291C"/>
    <w:rsid w:val="00CE4C6B"/>
    <w:rsid w:val="00CE5598"/>
    <w:rsid w:val="00CE657E"/>
    <w:rsid w:val="00CE7343"/>
    <w:rsid w:val="00CF465F"/>
    <w:rsid w:val="00CF7C2E"/>
    <w:rsid w:val="00CF7F89"/>
    <w:rsid w:val="00D04E90"/>
    <w:rsid w:val="00D06A4B"/>
    <w:rsid w:val="00D1004E"/>
    <w:rsid w:val="00D10DFF"/>
    <w:rsid w:val="00D13542"/>
    <w:rsid w:val="00D1419F"/>
    <w:rsid w:val="00D16EF3"/>
    <w:rsid w:val="00D22E2B"/>
    <w:rsid w:val="00D247C9"/>
    <w:rsid w:val="00D27A02"/>
    <w:rsid w:val="00D300B5"/>
    <w:rsid w:val="00D32E29"/>
    <w:rsid w:val="00D35A21"/>
    <w:rsid w:val="00D371E0"/>
    <w:rsid w:val="00D407CA"/>
    <w:rsid w:val="00D40B43"/>
    <w:rsid w:val="00D51939"/>
    <w:rsid w:val="00D52726"/>
    <w:rsid w:val="00D5455F"/>
    <w:rsid w:val="00D55E95"/>
    <w:rsid w:val="00D57CE8"/>
    <w:rsid w:val="00D60418"/>
    <w:rsid w:val="00D60A53"/>
    <w:rsid w:val="00D60C98"/>
    <w:rsid w:val="00D61F3D"/>
    <w:rsid w:val="00D6228D"/>
    <w:rsid w:val="00D640DB"/>
    <w:rsid w:val="00D71D72"/>
    <w:rsid w:val="00D72B9F"/>
    <w:rsid w:val="00D77054"/>
    <w:rsid w:val="00D82759"/>
    <w:rsid w:val="00D82DE9"/>
    <w:rsid w:val="00D83898"/>
    <w:rsid w:val="00D84FE8"/>
    <w:rsid w:val="00D8563A"/>
    <w:rsid w:val="00D8783D"/>
    <w:rsid w:val="00D87B75"/>
    <w:rsid w:val="00D91902"/>
    <w:rsid w:val="00D9356B"/>
    <w:rsid w:val="00D96D8F"/>
    <w:rsid w:val="00DA0606"/>
    <w:rsid w:val="00DA0B0D"/>
    <w:rsid w:val="00DA3750"/>
    <w:rsid w:val="00DA5B18"/>
    <w:rsid w:val="00DA7D81"/>
    <w:rsid w:val="00DB0946"/>
    <w:rsid w:val="00DB234E"/>
    <w:rsid w:val="00DB5379"/>
    <w:rsid w:val="00DB7D72"/>
    <w:rsid w:val="00DC0178"/>
    <w:rsid w:val="00DC1532"/>
    <w:rsid w:val="00DC339A"/>
    <w:rsid w:val="00DC3EF2"/>
    <w:rsid w:val="00DC5633"/>
    <w:rsid w:val="00DC7A95"/>
    <w:rsid w:val="00DD274A"/>
    <w:rsid w:val="00DD3595"/>
    <w:rsid w:val="00DD44A9"/>
    <w:rsid w:val="00DD47F0"/>
    <w:rsid w:val="00DD5CF4"/>
    <w:rsid w:val="00DE2DBB"/>
    <w:rsid w:val="00DE3F56"/>
    <w:rsid w:val="00DE71FF"/>
    <w:rsid w:val="00DF3376"/>
    <w:rsid w:val="00DF53FE"/>
    <w:rsid w:val="00DF5A3A"/>
    <w:rsid w:val="00DF68E1"/>
    <w:rsid w:val="00E01B46"/>
    <w:rsid w:val="00E022DF"/>
    <w:rsid w:val="00E02460"/>
    <w:rsid w:val="00E02AE1"/>
    <w:rsid w:val="00E04C2E"/>
    <w:rsid w:val="00E0783E"/>
    <w:rsid w:val="00E12950"/>
    <w:rsid w:val="00E13209"/>
    <w:rsid w:val="00E1480E"/>
    <w:rsid w:val="00E154FF"/>
    <w:rsid w:val="00E17215"/>
    <w:rsid w:val="00E2150B"/>
    <w:rsid w:val="00E2655B"/>
    <w:rsid w:val="00E2698F"/>
    <w:rsid w:val="00E26F34"/>
    <w:rsid w:val="00E2766B"/>
    <w:rsid w:val="00E304BF"/>
    <w:rsid w:val="00E3052D"/>
    <w:rsid w:val="00E3312D"/>
    <w:rsid w:val="00E3421F"/>
    <w:rsid w:val="00E34C85"/>
    <w:rsid w:val="00E37186"/>
    <w:rsid w:val="00E409CE"/>
    <w:rsid w:val="00E41A1D"/>
    <w:rsid w:val="00E4320F"/>
    <w:rsid w:val="00E436F5"/>
    <w:rsid w:val="00E44F0B"/>
    <w:rsid w:val="00E53D58"/>
    <w:rsid w:val="00E54A8D"/>
    <w:rsid w:val="00E57CD0"/>
    <w:rsid w:val="00E61EB8"/>
    <w:rsid w:val="00E710DC"/>
    <w:rsid w:val="00E7201C"/>
    <w:rsid w:val="00E73096"/>
    <w:rsid w:val="00E73348"/>
    <w:rsid w:val="00E7368F"/>
    <w:rsid w:val="00E77B23"/>
    <w:rsid w:val="00E83CEB"/>
    <w:rsid w:val="00E84B7F"/>
    <w:rsid w:val="00E85628"/>
    <w:rsid w:val="00E87F21"/>
    <w:rsid w:val="00E9217B"/>
    <w:rsid w:val="00E93280"/>
    <w:rsid w:val="00E956F4"/>
    <w:rsid w:val="00EA1619"/>
    <w:rsid w:val="00EA2B3A"/>
    <w:rsid w:val="00EA31A5"/>
    <w:rsid w:val="00EA3D20"/>
    <w:rsid w:val="00EA4342"/>
    <w:rsid w:val="00EA7660"/>
    <w:rsid w:val="00EB181B"/>
    <w:rsid w:val="00EB1ED6"/>
    <w:rsid w:val="00EB2BAF"/>
    <w:rsid w:val="00EB3DCA"/>
    <w:rsid w:val="00EB4551"/>
    <w:rsid w:val="00EB51A0"/>
    <w:rsid w:val="00EC0793"/>
    <w:rsid w:val="00EC6886"/>
    <w:rsid w:val="00EC6B33"/>
    <w:rsid w:val="00ED0496"/>
    <w:rsid w:val="00ED0A8D"/>
    <w:rsid w:val="00EE2278"/>
    <w:rsid w:val="00EE2E0A"/>
    <w:rsid w:val="00EE3E2D"/>
    <w:rsid w:val="00EE5AD9"/>
    <w:rsid w:val="00EF06C8"/>
    <w:rsid w:val="00F00505"/>
    <w:rsid w:val="00F01DB7"/>
    <w:rsid w:val="00F02075"/>
    <w:rsid w:val="00F033AA"/>
    <w:rsid w:val="00F07321"/>
    <w:rsid w:val="00F07CBA"/>
    <w:rsid w:val="00F07F57"/>
    <w:rsid w:val="00F10B97"/>
    <w:rsid w:val="00F14682"/>
    <w:rsid w:val="00F15269"/>
    <w:rsid w:val="00F17CDB"/>
    <w:rsid w:val="00F21A69"/>
    <w:rsid w:val="00F233D3"/>
    <w:rsid w:val="00F24566"/>
    <w:rsid w:val="00F24D45"/>
    <w:rsid w:val="00F267D9"/>
    <w:rsid w:val="00F3537D"/>
    <w:rsid w:val="00F35D1C"/>
    <w:rsid w:val="00F40094"/>
    <w:rsid w:val="00F4132F"/>
    <w:rsid w:val="00F5067C"/>
    <w:rsid w:val="00F50AE1"/>
    <w:rsid w:val="00F53A35"/>
    <w:rsid w:val="00F54B91"/>
    <w:rsid w:val="00F55C28"/>
    <w:rsid w:val="00F57916"/>
    <w:rsid w:val="00F61956"/>
    <w:rsid w:val="00F61B0F"/>
    <w:rsid w:val="00F61BD4"/>
    <w:rsid w:val="00F62AD8"/>
    <w:rsid w:val="00F62B69"/>
    <w:rsid w:val="00F66FF9"/>
    <w:rsid w:val="00F706DB"/>
    <w:rsid w:val="00F74A35"/>
    <w:rsid w:val="00F75F5F"/>
    <w:rsid w:val="00F76C56"/>
    <w:rsid w:val="00F77B91"/>
    <w:rsid w:val="00F823CD"/>
    <w:rsid w:val="00F82EF8"/>
    <w:rsid w:val="00F84023"/>
    <w:rsid w:val="00F91ADC"/>
    <w:rsid w:val="00F92D33"/>
    <w:rsid w:val="00F95AD7"/>
    <w:rsid w:val="00FA1D19"/>
    <w:rsid w:val="00FA273B"/>
    <w:rsid w:val="00FA2D76"/>
    <w:rsid w:val="00FA3A6C"/>
    <w:rsid w:val="00FA4A80"/>
    <w:rsid w:val="00FA7FE0"/>
    <w:rsid w:val="00FB4DCF"/>
    <w:rsid w:val="00FB5183"/>
    <w:rsid w:val="00FB5B40"/>
    <w:rsid w:val="00FC1C59"/>
    <w:rsid w:val="00FC2072"/>
    <w:rsid w:val="00FC20B4"/>
    <w:rsid w:val="00FC2590"/>
    <w:rsid w:val="00FC2990"/>
    <w:rsid w:val="00FC406B"/>
    <w:rsid w:val="00FC58E7"/>
    <w:rsid w:val="00FC5CF5"/>
    <w:rsid w:val="00FC74C7"/>
    <w:rsid w:val="00FD065A"/>
    <w:rsid w:val="00FD4D0C"/>
    <w:rsid w:val="00FD53BA"/>
    <w:rsid w:val="00FD53CB"/>
    <w:rsid w:val="00FD5CC7"/>
    <w:rsid w:val="00FD7FC1"/>
    <w:rsid w:val="00FE667D"/>
    <w:rsid w:val="00FE7462"/>
    <w:rsid w:val="00FF383C"/>
    <w:rsid w:val="00FF5237"/>
    <w:rsid w:val="00FF5B2E"/>
    <w:rsid w:val="00FF5C4E"/>
    <w:rsid w:val="00FF77E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D6FD2C9"/>
  <w15:chartTrackingRefBased/>
  <w15:docId w15:val="{A6AFA869-1112-1646-B10A-291D60858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42B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342B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342B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342B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342B8"/>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342B8"/>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342B8"/>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342B8"/>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342B8"/>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342B8"/>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42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42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42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42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42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42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42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42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42B8"/>
    <w:rPr>
      <w:rFonts w:eastAsiaTheme="majorEastAsia" w:cstheme="majorBidi"/>
      <w:color w:val="272727" w:themeColor="text1" w:themeTint="D8"/>
    </w:rPr>
  </w:style>
  <w:style w:type="paragraph" w:styleId="Title">
    <w:name w:val="Title"/>
    <w:basedOn w:val="Normal"/>
    <w:next w:val="Normal"/>
    <w:link w:val="TitleChar"/>
    <w:uiPriority w:val="10"/>
    <w:qFormat/>
    <w:rsid w:val="004342B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342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42B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342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42B8"/>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342B8"/>
    <w:rPr>
      <w:i/>
      <w:iCs/>
      <w:color w:val="404040" w:themeColor="text1" w:themeTint="BF"/>
    </w:rPr>
  </w:style>
  <w:style w:type="paragraph" w:styleId="ListParagraph">
    <w:name w:val="List Paragraph"/>
    <w:basedOn w:val="Normal"/>
    <w:uiPriority w:val="34"/>
    <w:qFormat/>
    <w:rsid w:val="004342B8"/>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4342B8"/>
    <w:rPr>
      <w:i/>
      <w:iCs/>
      <w:color w:val="0F4761" w:themeColor="accent1" w:themeShade="BF"/>
    </w:rPr>
  </w:style>
  <w:style w:type="paragraph" w:styleId="IntenseQuote">
    <w:name w:val="Intense Quote"/>
    <w:basedOn w:val="Normal"/>
    <w:next w:val="Normal"/>
    <w:link w:val="IntenseQuoteChar"/>
    <w:uiPriority w:val="30"/>
    <w:qFormat/>
    <w:rsid w:val="004342B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342B8"/>
    <w:rPr>
      <w:i/>
      <w:iCs/>
      <w:color w:val="0F4761" w:themeColor="accent1" w:themeShade="BF"/>
    </w:rPr>
  </w:style>
  <w:style w:type="character" w:styleId="IntenseReference">
    <w:name w:val="Intense Reference"/>
    <w:basedOn w:val="DefaultParagraphFont"/>
    <w:uiPriority w:val="32"/>
    <w:qFormat/>
    <w:rsid w:val="004342B8"/>
    <w:rPr>
      <w:b/>
      <w:bCs/>
      <w:smallCaps/>
      <w:color w:val="0F4761" w:themeColor="accent1" w:themeShade="BF"/>
      <w:spacing w:val="5"/>
    </w:rPr>
  </w:style>
  <w:style w:type="paragraph" w:customStyle="1" w:styleId="Default">
    <w:name w:val="Default"/>
    <w:rsid w:val="004342B8"/>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kern w:val="0"/>
      <w:bdr w:val="nil"/>
      <w14:textOutline w14:w="0" w14:cap="flat" w14:cmpd="sng" w14:algn="ctr">
        <w14:noFill/>
        <w14:prstDash w14:val="solid"/>
        <w14:bevel/>
      </w14:textOutline>
      <w14:ligatures w14:val="none"/>
    </w:rPr>
  </w:style>
  <w:style w:type="table" w:styleId="TableGrid">
    <w:name w:val="Table Grid"/>
    <w:basedOn w:val="TableNormal"/>
    <w:uiPriority w:val="39"/>
    <w:rsid w:val="004342B8"/>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14</Words>
  <Characters>6926</Characters>
  <Application>Microsoft Office Word</Application>
  <DocSecurity>0</DocSecurity>
  <Lines>57</Lines>
  <Paragraphs>16</Paragraphs>
  <ScaleCrop>false</ScaleCrop>
  <Company/>
  <LinksUpToDate>false</LinksUpToDate>
  <CharactersWithSpaces>8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h, Eunheh</dc:creator>
  <cp:keywords/>
  <dc:description/>
  <cp:lastModifiedBy>Koh, Eunheh</cp:lastModifiedBy>
  <cp:revision>2</cp:revision>
  <dcterms:created xsi:type="dcterms:W3CDTF">2025-08-29T13:03:00Z</dcterms:created>
  <dcterms:modified xsi:type="dcterms:W3CDTF">2025-08-29T13:08:00Z</dcterms:modified>
</cp:coreProperties>
</file>